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C7EFF" w14:textId="09AAE1B5" w:rsidR="00B52E14" w:rsidRPr="0057421A" w:rsidRDefault="00B2530B" w:rsidP="00B2530B">
      <w:pPr>
        <w:pStyle w:val="Cmsor2"/>
        <w:numPr>
          <w:ilvl w:val="0"/>
          <w:numId w:val="0"/>
        </w:numPr>
        <w:ind w:left="576" w:hanging="576"/>
      </w:pPr>
      <w:r w:rsidRPr="00B2530B">
        <w:t>Detailed description of the CLVs method.</w:t>
      </w:r>
    </w:p>
    <w:p w14:paraId="5BC0DC05" w14:textId="77777777" w:rsidR="00B52E14" w:rsidRPr="0057421A" w:rsidRDefault="00B52E14" w:rsidP="00B52E14">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The basic idea behind our study is that, if upper scans of all 18 registrations are identical, furthermore they are positioned identically in the 3D space. Nevertheless, the lower</w:t>
      </w:r>
      <w:r w:rsidRPr="0057421A">
        <w:rPr>
          <w:rFonts w:ascii="Times New Roman" w:hAnsi="Times New Roman" w:cs="Times New Roman"/>
          <w:i/>
          <w:sz w:val="24"/>
          <w:szCs w:val="24"/>
          <w:lang w:val="en-US"/>
        </w:rPr>
        <w:t xml:space="preserve"> (also identical) </w:t>
      </w:r>
      <w:r w:rsidRPr="0057421A">
        <w:rPr>
          <w:rFonts w:ascii="Times New Roman" w:hAnsi="Times New Roman" w:cs="Times New Roman"/>
          <w:sz w:val="24"/>
          <w:szCs w:val="24"/>
          <w:lang w:val="en-US"/>
        </w:rPr>
        <w:t>scans kept their unique positions as determined by the buccal scans, than the individual ICRs of the opened lower meshes (collated to the closed lower ones) could be calculated.</w:t>
      </w:r>
    </w:p>
    <w:p w14:paraId="10C58E6D" w14:textId="77777777" w:rsidR="00B52E14" w:rsidRPr="0057421A" w:rsidRDefault="00B52E14" w:rsidP="00B52E14">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However, two obstacles prolonged the digital workflow:</w:t>
      </w:r>
    </w:p>
    <w:p w14:paraId="05F5A093" w14:textId="77777777" w:rsidR="00B52E14" w:rsidRPr="0057421A" w:rsidRDefault="00B52E14" w:rsidP="00B52E14">
      <w:pPr>
        <w:pStyle w:val="Listaszerbekezds"/>
        <w:numPr>
          <w:ilvl w:val="0"/>
          <w:numId w:val="10"/>
        </w:num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The 3shape software positioned the upper mashes randomly in digital space, but not in identical positions, which made another, time-consuming alignment process inevitable.</w:t>
      </w:r>
    </w:p>
    <w:p w14:paraId="3B1DEAFD" w14:textId="77777777" w:rsidR="00B52E14" w:rsidRPr="0057421A" w:rsidRDefault="00B52E14" w:rsidP="00B52E14">
      <w:pPr>
        <w:pStyle w:val="Listaszerbekezds"/>
        <w:numPr>
          <w:ilvl w:val="0"/>
          <w:numId w:val="10"/>
        </w:num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The other unfortunate trait of the scanner, that although the in-built post process feature had been carried out before duplication, it is mandatory to repeat it after the buccal scans. This event recalculated and altered the previously prepared surfaces of the upper and lower scans as well, thus the duplicated meshes were no longer identical.</w:t>
      </w:r>
    </w:p>
    <w:p w14:paraId="05CCBF9C" w14:textId="25D23A54" w:rsidR="00B52E14" w:rsidRPr="0057421A" w:rsidRDefault="00B52E14" w:rsidP="00B52E14">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 xml:space="preserve">These circumstances </w:t>
      </w:r>
      <w:proofErr w:type="spellStart"/>
      <w:r w:rsidRPr="0057421A">
        <w:rPr>
          <w:rFonts w:ascii="Times New Roman" w:hAnsi="Times New Roman" w:cs="Times New Roman"/>
          <w:sz w:val="24"/>
          <w:szCs w:val="24"/>
          <w:lang w:val="en-US"/>
        </w:rPr>
        <w:t>prolongated</w:t>
      </w:r>
      <w:proofErr w:type="spellEnd"/>
      <w:r w:rsidRPr="0057421A">
        <w:rPr>
          <w:rFonts w:ascii="Times New Roman" w:hAnsi="Times New Roman" w:cs="Times New Roman"/>
          <w:sz w:val="24"/>
          <w:szCs w:val="24"/>
          <w:lang w:val="en-US"/>
        </w:rPr>
        <w:t xml:space="preserve"> the post-scan digital work significantly and made it difficult to conduct large scale studies. It reduced the verifiability of the scanner and obstructed monitoring of the alignment accuracy, which would have been desirable </w:t>
      </w:r>
      <w:r w:rsidRPr="0057421A">
        <w:rPr>
          <w:rFonts w:ascii="Times New Roman" w:hAnsi="Times New Roman" w:cs="Times New Roman"/>
          <w:sz w:val="24"/>
          <w:szCs w:val="24"/>
          <w:lang w:val="en-US"/>
        </w:rPr>
        <w:fldChar w:fldCharType="begin" w:fldLock="1"/>
      </w:r>
      <w:r w:rsidR="00C703A4">
        <w:rPr>
          <w:rFonts w:ascii="Times New Roman" w:hAnsi="Times New Roman" w:cs="Times New Roman"/>
          <w:sz w:val="24"/>
          <w:szCs w:val="24"/>
          <w:lang w:val="en-US"/>
        </w:rPr>
        <w:instrText>ADDIN CSL_CITATION {"citationItems":[{"id":"ITEM-1","itemData":{"DOI":"10.1016/j.jcms.2016.06.013","ISSN":"18784119","PMID":"27423538","abstract":"Three-dimensional (3D) computer-assisted planning requires detailed visualisation of the craniomaxillofacial region and interocclusal relationship. The aim of this study was to establish and evaluate a method to create a 3D model of the craniomaxillofacial region and to adopt intraoral digital scanning to place the lower jaw into a centric relation (CR) without the need of additional plaster casts and model surgery. A standard plastic skull modified by metallic dental wires and brackets was subjected to computed tomography (CT), cone beam computed tomography (CBCT), and intraoral digital scanning. We evaluated two different virtual bite registrations, a digital scan of the buccal dental surfaces and scanning of the wax bites to position the lower jaw into a CR, and assessed the accuracy of the integration of intraoral scanning to the CT/CBCT scans. The mean registration error of corresponding mesh points for the CT and intraoral scanned images was 0.15 ± 0.12 mm, while this error was 0.18 ± 0.13 mm for the CBCT and intraoral scanned images. The mean accuracy of the two virtual bite registrations ranged from 0.41 to 0.49 mm (buccal scan technique) and from 0.65 to 1.3 mm (virtualised wax bite technique). A method for virtual bite registration was developed. It has the potential to eliminate plaster casts and model surgery and may facilitate 3D computer-assisted planning of orthognathic surgery cases.","author":[{"dropping-particle":"","family":"Nilsson","given":"Johanna","non-dropping-particle":"","parse-names":false,"suffix":""},{"dropping-particle":"","family":"Richards","given":"Robert Geoff","non-dropping-particle":"","parse-names":false,"suffix":""},{"dropping-particle":"","family":"Thor","given":"Andreas","non-dropping-particle":"","parse-names":false,"suffix":""},{"dropping-particle":"","family":"Kamer","given":"Lukas","non-dropping-particle":"","parse-names":false,"suffix":""}],"container-title":"Journal of Cranio-Maxillofacial Surgery","id":"ITEM-1","issue":"9","issued":{"date-parts":[["2016"]]},"page":"1194-1200","publisher":"Elsevier Ltd","title":"Virtual bite registration using intraoral digital scanning, CT and CBCT: In vitro evaluation of a new method and its implication for orthognathic surgery","type":"article-journal","volume":"44"},"uris":["http://www.mendeley.com/documents/?uuid=981e12f6-44d4-48a2-b0b1-0fc8f2033cbd"]}],"mendeley":{"formattedCitation":"[1]","plainTextFormattedCitation":"[1]","previouslyFormattedCitation":"[1]"},"properties":{"noteIndex":0},"schema":"https://github.com/citation-style-language/schema/raw/master/csl-citation.json"}</w:instrText>
      </w:r>
      <w:r w:rsidRPr="0057421A">
        <w:rPr>
          <w:rFonts w:ascii="Times New Roman" w:hAnsi="Times New Roman" w:cs="Times New Roman"/>
          <w:sz w:val="24"/>
          <w:szCs w:val="24"/>
          <w:lang w:val="en-US"/>
        </w:rPr>
        <w:fldChar w:fldCharType="separate"/>
      </w:r>
      <w:r w:rsidR="00C703A4" w:rsidRPr="00C703A4">
        <w:rPr>
          <w:rFonts w:ascii="Times New Roman" w:hAnsi="Times New Roman" w:cs="Times New Roman"/>
          <w:noProof/>
          <w:sz w:val="24"/>
          <w:szCs w:val="24"/>
          <w:lang w:val="en-US"/>
        </w:rPr>
        <w:t>[1]</w:t>
      </w:r>
      <w:r w:rsidRPr="0057421A">
        <w:rPr>
          <w:rFonts w:ascii="Times New Roman" w:hAnsi="Times New Roman" w:cs="Times New Roman"/>
          <w:sz w:val="24"/>
          <w:szCs w:val="24"/>
          <w:lang w:val="en-US"/>
        </w:rPr>
        <w:fldChar w:fldCharType="end"/>
      </w:r>
      <w:r w:rsidRPr="0057421A">
        <w:rPr>
          <w:rFonts w:ascii="Times New Roman" w:hAnsi="Times New Roman" w:cs="Times New Roman"/>
          <w:sz w:val="24"/>
          <w:szCs w:val="24"/>
          <w:lang w:val="en-US"/>
        </w:rPr>
        <w:t>. To eliminate these problems, we used an alignment process combined with a substitutional phase carried out in Blender 2.79.2 (Blender Foundation, Amsterdam), which is open-source general-purpose modeling program. This phase of the work contained the following four steps:</w:t>
      </w:r>
    </w:p>
    <w:p w14:paraId="1ADF7307" w14:textId="77777777" w:rsidR="00B52E14" w:rsidRPr="0057421A" w:rsidRDefault="00B52E14" w:rsidP="00B52E14">
      <w:pPr>
        <w:pStyle w:val="Listaszerbekezds"/>
        <w:numPr>
          <w:ilvl w:val="0"/>
          <w:numId w:val="13"/>
        </w:num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An upper scan was positioned at the origin of the 3D coordinate system with the X-axis parallel to the transverse direction, Y in the sagittal direction, and Z in the vertical direction. The occlusal plane was placed perpendicular to the horizontal plane and the palatal raphe to the sagittal plane. This mesh was used as a reference and all other upper scans were aligned to it in a total overlapping position.</w:t>
      </w:r>
    </w:p>
    <w:p w14:paraId="094CA598" w14:textId="77777777" w:rsidR="00B52E14" w:rsidRPr="0057421A" w:rsidRDefault="00B52E14" w:rsidP="00B52E14">
      <w:pPr>
        <w:pStyle w:val="Listaszerbekezds"/>
        <w:numPr>
          <w:ilvl w:val="0"/>
          <w:numId w:val="13"/>
        </w:num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lastRenderedPageBreak/>
        <w:t xml:space="preserve">Despite the fact that the second </w:t>
      </w:r>
      <w:proofErr w:type="spellStart"/>
      <w:r w:rsidRPr="0057421A">
        <w:rPr>
          <w:rFonts w:ascii="Times New Roman" w:hAnsi="Times New Roman" w:cs="Times New Roman"/>
          <w:sz w:val="24"/>
          <w:szCs w:val="24"/>
          <w:lang w:val="en-US"/>
        </w:rPr>
        <w:t>postprocess</w:t>
      </w:r>
      <w:proofErr w:type="spellEnd"/>
      <w:r w:rsidRPr="0057421A">
        <w:rPr>
          <w:rFonts w:ascii="Times New Roman" w:hAnsi="Times New Roman" w:cs="Times New Roman"/>
          <w:sz w:val="24"/>
          <w:szCs w:val="24"/>
          <w:lang w:val="en-US"/>
        </w:rPr>
        <w:t xml:space="preserve"> phase slightly altered the surfaces of the meshes, we found the edges and remote parts stayed relatively stable compared to the ones that were not </w:t>
      </w:r>
      <w:proofErr w:type="spellStart"/>
      <w:r w:rsidRPr="0057421A">
        <w:rPr>
          <w:rFonts w:ascii="Times New Roman" w:hAnsi="Times New Roman" w:cs="Times New Roman"/>
          <w:sz w:val="24"/>
          <w:szCs w:val="24"/>
          <w:lang w:val="en-US"/>
        </w:rPr>
        <w:t>postprocessed</w:t>
      </w:r>
      <w:proofErr w:type="spellEnd"/>
      <w:r w:rsidRPr="0057421A">
        <w:rPr>
          <w:rFonts w:ascii="Times New Roman" w:hAnsi="Times New Roman" w:cs="Times New Roman"/>
          <w:sz w:val="24"/>
          <w:szCs w:val="24"/>
          <w:lang w:val="en-US"/>
        </w:rPr>
        <w:t xml:space="preserve"> before duplication. Three characteristically located vertices (CLVs) were selected along the gingival edges of the reference mesh at distant positions in </w:t>
      </w:r>
      <w:r w:rsidRPr="0057421A">
        <w:rPr>
          <w:rFonts w:ascii="Times New Roman" w:hAnsi="Times New Roman" w:cs="Times New Roman"/>
          <w:i/>
          <w:sz w:val="24"/>
          <w:szCs w:val="24"/>
          <w:lang w:val="en-US"/>
        </w:rPr>
        <w:t>Edit Mode</w:t>
      </w:r>
      <w:r w:rsidRPr="0057421A">
        <w:rPr>
          <w:rFonts w:ascii="Times New Roman" w:hAnsi="Times New Roman" w:cs="Times New Roman"/>
          <w:sz w:val="24"/>
          <w:szCs w:val="24"/>
          <w:lang w:val="en-US"/>
        </w:rPr>
        <w:t xml:space="preserve">, and a </w:t>
      </w:r>
      <w:r w:rsidRPr="0057421A">
        <w:rPr>
          <w:rFonts w:ascii="Times New Roman" w:hAnsi="Times New Roman" w:cs="Times New Roman"/>
          <w:i/>
          <w:sz w:val="24"/>
          <w:szCs w:val="24"/>
          <w:lang w:val="en-US"/>
        </w:rPr>
        <w:t>Face</w:t>
      </w:r>
      <w:r w:rsidRPr="0057421A">
        <w:rPr>
          <w:rFonts w:ascii="Times New Roman" w:hAnsi="Times New Roman" w:cs="Times New Roman"/>
          <w:sz w:val="24"/>
          <w:szCs w:val="24"/>
          <w:lang w:val="en-US"/>
        </w:rPr>
        <w:t xml:space="preserve"> was generated (Fig 2). This </w:t>
      </w:r>
      <w:r w:rsidRPr="0057421A">
        <w:rPr>
          <w:rFonts w:ascii="Times New Roman" w:hAnsi="Times New Roman" w:cs="Times New Roman"/>
          <w:i/>
          <w:sz w:val="24"/>
          <w:szCs w:val="24"/>
          <w:lang w:val="en-US"/>
        </w:rPr>
        <w:t>Face</w:t>
      </w:r>
      <w:r w:rsidRPr="0057421A">
        <w:rPr>
          <w:rFonts w:ascii="Times New Roman" w:hAnsi="Times New Roman" w:cs="Times New Roman"/>
          <w:sz w:val="24"/>
          <w:szCs w:val="24"/>
          <w:lang w:val="en-US"/>
        </w:rPr>
        <w:t xml:space="preserve"> had a unique </w:t>
      </w:r>
      <w:r w:rsidRPr="0057421A">
        <w:rPr>
          <w:rFonts w:ascii="Times New Roman" w:hAnsi="Times New Roman" w:cs="Times New Roman"/>
          <w:i/>
          <w:sz w:val="24"/>
          <w:szCs w:val="24"/>
          <w:lang w:val="en-US"/>
        </w:rPr>
        <w:t>Center</w:t>
      </w:r>
      <w:r w:rsidRPr="0057421A">
        <w:rPr>
          <w:rFonts w:ascii="Times New Roman" w:hAnsi="Times New Roman" w:cs="Times New Roman"/>
          <w:sz w:val="24"/>
          <w:szCs w:val="24"/>
          <w:lang w:val="en-US"/>
        </w:rPr>
        <w:t xml:space="preserve"> and a </w:t>
      </w:r>
      <w:r w:rsidRPr="0057421A">
        <w:rPr>
          <w:rFonts w:ascii="Times New Roman" w:hAnsi="Times New Roman" w:cs="Times New Roman"/>
          <w:i/>
          <w:sz w:val="24"/>
          <w:szCs w:val="24"/>
          <w:lang w:val="en-US"/>
        </w:rPr>
        <w:t>Local Orientation</w:t>
      </w:r>
      <w:r w:rsidRPr="0057421A">
        <w:rPr>
          <w:rFonts w:ascii="Times New Roman" w:hAnsi="Times New Roman" w:cs="Times New Roman"/>
          <w:sz w:val="24"/>
          <w:szCs w:val="24"/>
          <w:lang w:val="en-US"/>
        </w:rPr>
        <w:t xml:space="preserve">. The </w:t>
      </w:r>
      <w:r w:rsidRPr="0057421A">
        <w:rPr>
          <w:rFonts w:ascii="Times New Roman" w:hAnsi="Times New Roman" w:cs="Times New Roman"/>
          <w:i/>
          <w:sz w:val="24"/>
          <w:szCs w:val="24"/>
          <w:lang w:val="en-US"/>
        </w:rPr>
        <w:t>Local Orientation</w:t>
      </w:r>
      <w:r w:rsidRPr="0057421A">
        <w:rPr>
          <w:rFonts w:ascii="Times New Roman" w:hAnsi="Times New Roman" w:cs="Times New Roman"/>
          <w:sz w:val="24"/>
          <w:szCs w:val="24"/>
          <w:lang w:val="en-US"/>
        </w:rPr>
        <w:t xml:space="preserve"> was saved. A designated object, an </w:t>
      </w:r>
      <w:r w:rsidRPr="0057421A">
        <w:rPr>
          <w:rFonts w:ascii="Times New Roman" w:hAnsi="Times New Roman" w:cs="Times New Roman"/>
          <w:i/>
          <w:sz w:val="24"/>
          <w:szCs w:val="24"/>
          <w:lang w:val="en-US"/>
        </w:rPr>
        <w:t>Empty</w:t>
      </w:r>
      <w:r w:rsidRPr="0057421A">
        <w:rPr>
          <w:rFonts w:ascii="Times New Roman" w:hAnsi="Times New Roman" w:cs="Times New Roman"/>
          <w:sz w:val="24"/>
          <w:szCs w:val="24"/>
          <w:lang w:val="en-US"/>
        </w:rPr>
        <w:t xml:space="preserve"> was transferred to the </w:t>
      </w:r>
      <w:r w:rsidRPr="0057421A">
        <w:rPr>
          <w:rFonts w:ascii="Times New Roman" w:hAnsi="Times New Roman" w:cs="Times New Roman"/>
          <w:i/>
          <w:sz w:val="24"/>
          <w:szCs w:val="24"/>
          <w:lang w:val="en-US"/>
        </w:rPr>
        <w:t>Center</w:t>
      </w:r>
      <w:r w:rsidRPr="0057421A">
        <w:rPr>
          <w:rFonts w:ascii="Times New Roman" w:hAnsi="Times New Roman" w:cs="Times New Roman"/>
          <w:sz w:val="24"/>
          <w:szCs w:val="24"/>
          <w:lang w:val="en-US"/>
        </w:rPr>
        <w:t xml:space="preserve"> of the </w:t>
      </w:r>
      <w:r w:rsidRPr="0057421A">
        <w:rPr>
          <w:rFonts w:ascii="Times New Roman" w:hAnsi="Times New Roman" w:cs="Times New Roman"/>
          <w:i/>
          <w:sz w:val="24"/>
          <w:szCs w:val="24"/>
          <w:lang w:val="en-US"/>
        </w:rPr>
        <w:t>Face</w:t>
      </w:r>
      <w:r w:rsidRPr="0057421A">
        <w:rPr>
          <w:rFonts w:ascii="Times New Roman" w:hAnsi="Times New Roman" w:cs="Times New Roman"/>
          <w:sz w:val="24"/>
          <w:szCs w:val="24"/>
          <w:lang w:val="en-US"/>
        </w:rPr>
        <w:t xml:space="preserve"> and aligned to its previously saved </w:t>
      </w:r>
      <w:r w:rsidRPr="0057421A">
        <w:rPr>
          <w:rFonts w:ascii="Times New Roman" w:hAnsi="Times New Roman" w:cs="Times New Roman"/>
          <w:i/>
          <w:sz w:val="24"/>
          <w:szCs w:val="24"/>
          <w:lang w:val="en-US"/>
        </w:rPr>
        <w:t>Orientation</w:t>
      </w:r>
      <w:r w:rsidRPr="0057421A">
        <w:rPr>
          <w:rFonts w:ascii="Times New Roman" w:hAnsi="Times New Roman" w:cs="Times New Roman"/>
          <w:sz w:val="24"/>
          <w:szCs w:val="24"/>
          <w:lang w:val="en-US"/>
        </w:rPr>
        <w:t xml:space="preserve">. Then, the first of the 18 pairs of meshes were imported and the analog CLVs of the upper arch were selected and the previous sequence was carried out until the new </w:t>
      </w:r>
      <w:r w:rsidRPr="0057421A">
        <w:rPr>
          <w:rFonts w:ascii="Times New Roman" w:hAnsi="Times New Roman" w:cs="Times New Roman"/>
          <w:i/>
          <w:iCs/>
          <w:sz w:val="24"/>
          <w:szCs w:val="24"/>
          <w:lang w:val="en-US"/>
        </w:rPr>
        <w:t>Empty</w:t>
      </w:r>
      <w:r w:rsidRPr="0057421A">
        <w:rPr>
          <w:rFonts w:ascii="Times New Roman" w:hAnsi="Times New Roman" w:cs="Times New Roman"/>
          <w:sz w:val="24"/>
          <w:szCs w:val="24"/>
          <w:lang w:val="en-US"/>
        </w:rPr>
        <w:t xml:space="preserve"> was placed and oriented correctly. The upper and lower meshes were bound to the second </w:t>
      </w:r>
      <w:r w:rsidRPr="0057421A">
        <w:rPr>
          <w:rFonts w:ascii="Times New Roman" w:hAnsi="Times New Roman" w:cs="Times New Roman"/>
          <w:i/>
          <w:sz w:val="24"/>
          <w:szCs w:val="24"/>
          <w:lang w:val="en-US"/>
        </w:rPr>
        <w:t>Empty</w:t>
      </w:r>
      <w:r w:rsidRPr="0057421A">
        <w:rPr>
          <w:rFonts w:ascii="Times New Roman" w:hAnsi="Times New Roman" w:cs="Times New Roman"/>
          <w:sz w:val="24"/>
          <w:szCs w:val="24"/>
          <w:lang w:val="en-US"/>
        </w:rPr>
        <w:t xml:space="preserve"> with the </w:t>
      </w:r>
      <w:r w:rsidRPr="0057421A">
        <w:rPr>
          <w:rFonts w:ascii="Times New Roman" w:hAnsi="Times New Roman" w:cs="Times New Roman"/>
          <w:i/>
          <w:sz w:val="24"/>
          <w:szCs w:val="24"/>
          <w:lang w:val="en-US"/>
        </w:rPr>
        <w:t>Parent Object</w:t>
      </w:r>
      <w:r w:rsidRPr="0057421A">
        <w:rPr>
          <w:rFonts w:ascii="Times New Roman" w:hAnsi="Times New Roman" w:cs="Times New Roman"/>
          <w:sz w:val="24"/>
          <w:szCs w:val="24"/>
          <w:lang w:val="en-US"/>
        </w:rPr>
        <w:t xml:space="preserve"> function, thus all translational movement and rotation of the </w:t>
      </w:r>
      <w:r w:rsidRPr="0057421A">
        <w:rPr>
          <w:rFonts w:ascii="Times New Roman" w:hAnsi="Times New Roman" w:cs="Times New Roman"/>
          <w:i/>
          <w:sz w:val="24"/>
          <w:szCs w:val="24"/>
          <w:lang w:val="en-US"/>
        </w:rPr>
        <w:t>Empty</w:t>
      </w:r>
      <w:r w:rsidRPr="0057421A">
        <w:rPr>
          <w:rFonts w:ascii="Times New Roman" w:hAnsi="Times New Roman" w:cs="Times New Roman"/>
          <w:sz w:val="24"/>
          <w:szCs w:val="24"/>
          <w:lang w:val="en-US"/>
        </w:rPr>
        <w:t xml:space="preserve"> also affected the scans. The second </w:t>
      </w:r>
      <w:r w:rsidRPr="0057421A">
        <w:rPr>
          <w:rFonts w:ascii="Times New Roman" w:hAnsi="Times New Roman" w:cs="Times New Roman"/>
          <w:i/>
          <w:iCs/>
          <w:sz w:val="24"/>
          <w:szCs w:val="24"/>
          <w:lang w:val="en-US"/>
        </w:rPr>
        <w:t>Empty</w:t>
      </w:r>
      <w:r w:rsidRPr="0057421A">
        <w:rPr>
          <w:rFonts w:ascii="Times New Roman" w:hAnsi="Times New Roman" w:cs="Times New Roman"/>
          <w:sz w:val="24"/>
          <w:szCs w:val="24"/>
          <w:lang w:val="en-US"/>
        </w:rPr>
        <w:t xml:space="preserve"> was transferred to the original </w:t>
      </w:r>
      <w:r w:rsidRPr="0057421A">
        <w:rPr>
          <w:rFonts w:ascii="Times New Roman" w:hAnsi="Times New Roman" w:cs="Times New Roman"/>
          <w:i/>
          <w:sz w:val="24"/>
          <w:szCs w:val="24"/>
          <w:lang w:val="en-US"/>
        </w:rPr>
        <w:t>Empty’s</w:t>
      </w:r>
      <w:r w:rsidRPr="0057421A">
        <w:rPr>
          <w:rFonts w:ascii="Times New Roman" w:hAnsi="Times New Roman" w:cs="Times New Roman"/>
          <w:sz w:val="24"/>
          <w:szCs w:val="24"/>
          <w:lang w:val="en-US"/>
        </w:rPr>
        <w:t xml:space="preserve"> position and aligned to its </w:t>
      </w:r>
      <w:r w:rsidRPr="0057421A">
        <w:rPr>
          <w:rFonts w:ascii="Times New Roman" w:hAnsi="Times New Roman" w:cs="Times New Roman"/>
          <w:i/>
          <w:sz w:val="24"/>
          <w:szCs w:val="24"/>
          <w:lang w:val="en-US"/>
        </w:rPr>
        <w:t>Orientation</w:t>
      </w:r>
      <w:r w:rsidRPr="0057421A">
        <w:rPr>
          <w:rFonts w:ascii="Times New Roman" w:hAnsi="Times New Roman" w:cs="Times New Roman"/>
          <w:sz w:val="24"/>
          <w:szCs w:val="24"/>
          <w:lang w:val="en-US"/>
        </w:rPr>
        <w:t xml:space="preserve">, thus perfect position and orientation in space could be achieved. The perfect overlap of the upper mashes was visually verifiable as those pars shined in a bright orange color. If any part of the transferred object remained black, then one or more of the CLVs were affected by the </w:t>
      </w:r>
      <w:proofErr w:type="spellStart"/>
      <w:r w:rsidRPr="0057421A">
        <w:rPr>
          <w:rFonts w:ascii="Times New Roman" w:hAnsi="Times New Roman" w:cs="Times New Roman"/>
          <w:sz w:val="24"/>
          <w:szCs w:val="24"/>
          <w:lang w:val="en-US"/>
        </w:rPr>
        <w:t>postprocess</w:t>
      </w:r>
      <w:proofErr w:type="spellEnd"/>
      <w:r w:rsidRPr="0057421A">
        <w:rPr>
          <w:rFonts w:ascii="Times New Roman" w:hAnsi="Times New Roman" w:cs="Times New Roman"/>
          <w:sz w:val="24"/>
          <w:szCs w:val="24"/>
          <w:lang w:val="en-US"/>
        </w:rPr>
        <w:t>, and the sequence was repeated with different CLVs. The steps were repeated until all upper and lower scans were in their designated position.</w:t>
      </w:r>
    </w:p>
    <w:p w14:paraId="5C7967B9" w14:textId="77777777" w:rsidR="00B52E14" w:rsidRPr="0057421A" w:rsidRDefault="00B52E14" w:rsidP="00B52E14">
      <w:pPr>
        <w:pStyle w:val="Listaszerbekezds"/>
        <w:numPr>
          <w:ilvl w:val="0"/>
          <w:numId w:val="13"/>
        </w:num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The exclusion of one of the three scans from the same bite group was carried out at this stage (if four scans were carried out on suspicion of clinical errors, then two meshes were excluded blindly; see above). In the majority of cases, exclusion was an obvious choice after a thorough visual inspection. Only one bite group of all bite groups for all participants was problematic. In that case, all three scans were poorly positioned and logical choices could not have been made. That bite group was rescanned the next day with satisfactory results (Fig 1).</w:t>
      </w:r>
    </w:p>
    <w:p w14:paraId="10193206" w14:textId="77777777" w:rsidR="00127CDB" w:rsidRDefault="00127CDB" w:rsidP="00127CDB">
      <w:pPr>
        <w:pStyle w:val="Listaszerbekezds"/>
        <w:numPr>
          <w:ilvl w:val="0"/>
          <w:numId w:val="13"/>
        </w:numPr>
        <w:snapToGrid w:val="0"/>
        <w:spacing w:after="120" w:line="480" w:lineRule="auto"/>
        <w:jc w:val="both"/>
        <w:rPr>
          <w:rFonts w:ascii="Times New Roman" w:hAnsi="Times New Roman" w:cs="Times New Roman"/>
          <w:sz w:val="24"/>
          <w:szCs w:val="24"/>
          <w:lang w:val="en-US"/>
        </w:rPr>
      </w:pPr>
      <w:r w:rsidRPr="00403E41">
        <w:rPr>
          <w:rFonts w:ascii="Times New Roman" w:hAnsi="Times New Roman" w:cs="Times New Roman"/>
          <w:sz w:val="24"/>
          <w:szCs w:val="24"/>
          <w:lang w:val="en-US"/>
        </w:rPr>
        <w:lastRenderedPageBreak/>
        <w:t xml:space="preserve">At this stage, the lower scans were in their correct position; however, the meshes were not identical. A modified version of Step 2 was carried out to replace them to so they were identical. On the first lower mesh, new CLVs were picked and transformed to a </w:t>
      </w:r>
      <w:r w:rsidRPr="00403E41">
        <w:rPr>
          <w:rFonts w:ascii="Times New Roman" w:hAnsi="Times New Roman" w:cs="Times New Roman"/>
          <w:i/>
          <w:sz w:val="24"/>
          <w:szCs w:val="24"/>
          <w:lang w:val="en-US"/>
        </w:rPr>
        <w:t>Face</w:t>
      </w:r>
      <w:r w:rsidRPr="00403E41">
        <w:rPr>
          <w:rFonts w:ascii="Times New Roman" w:hAnsi="Times New Roman" w:cs="Times New Roman"/>
          <w:sz w:val="24"/>
          <w:szCs w:val="24"/>
          <w:lang w:val="en-US"/>
        </w:rPr>
        <w:t xml:space="preserve">, and by the previously described steps, an </w:t>
      </w:r>
      <w:r w:rsidRPr="00403E41">
        <w:rPr>
          <w:rFonts w:ascii="Times New Roman" w:hAnsi="Times New Roman" w:cs="Times New Roman"/>
          <w:i/>
          <w:sz w:val="24"/>
          <w:szCs w:val="24"/>
          <w:lang w:val="en-US"/>
        </w:rPr>
        <w:t>Empty</w:t>
      </w:r>
      <w:r w:rsidRPr="00403E41">
        <w:rPr>
          <w:rFonts w:ascii="Times New Roman" w:hAnsi="Times New Roman" w:cs="Times New Roman"/>
          <w:sz w:val="24"/>
          <w:szCs w:val="24"/>
          <w:lang w:val="en-US"/>
        </w:rPr>
        <w:t xml:space="preserve"> was placed and oriented. This </w:t>
      </w:r>
      <w:r w:rsidRPr="00403E41">
        <w:rPr>
          <w:rFonts w:ascii="Times New Roman" w:hAnsi="Times New Roman" w:cs="Times New Roman"/>
          <w:i/>
          <w:sz w:val="24"/>
          <w:szCs w:val="24"/>
          <w:lang w:val="en-US"/>
        </w:rPr>
        <w:t>Empty</w:t>
      </w:r>
      <w:r w:rsidRPr="00403E41">
        <w:rPr>
          <w:rFonts w:ascii="Times New Roman" w:hAnsi="Times New Roman" w:cs="Times New Roman"/>
          <w:sz w:val="24"/>
          <w:szCs w:val="24"/>
          <w:lang w:val="en-US"/>
        </w:rPr>
        <w:t xml:space="preserve"> was </w:t>
      </w:r>
      <w:r w:rsidRPr="00403E41">
        <w:rPr>
          <w:rFonts w:ascii="Times New Roman" w:hAnsi="Times New Roman" w:cs="Times New Roman"/>
          <w:i/>
          <w:sz w:val="24"/>
          <w:szCs w:val="24"/>
          <w:lang w:val="en-US"/>
        </w:rPr>
        <w:t>Parented</w:t>
      </w:r>
      <w:r w:rsidRPr="00403E41">
        <w:rPr>
          <w:rFonts w:ascii="Times New Roman" w:hAnsi="Times New Roman" w:cs="Times New Roman"/>
          <w:sz w:val="24"/>
          <w:szCs w:val="24"/>
          <w:lang w:val="en-US"/>
        </w:rPr>
        <w:t xml:space="preserve"> to the</w:t>
      </w:r>
      <w:bookmarkStart w:id="0" w:name="_GoBack"/>
      <w:bookmarkEnd w:id="0"/>
      <w:r w:rsidRPr="00403E41">
        <w:rPr>
          <w:rFonts w:ascii="Times New Roman" w:hAnsi="Times New Roman" w:cs="Times New Roman"/>
          <w:sz w:val="24"/>
          <w:szCs w:val="24"/>
          <w:lang w:val="en-US"/>
        </w:rPr>
        <w:t xml:space="preserve"> lower mesh and then duplicated multiple times. One of the duplicates was positioned at the next lower scan by the CLVs and </w:t>
      </w:r>
      <w:r w:rsidRPr="00403E41">
        <w:rPr>
          <w:rFonts w:ascii="Times New Roman" w:hAnsi="Times New Roman" w:cs="Times New Roman"/>
          <w:i/>
          <w:sz w:val="24"/>
          <w:szCs w:val="24"/>
          <w:lang w:val="en-US"/>
        </w:rPr>
        <w:t>Empty</w:t>
      </w:r>
      <w:r w:rsidRPr="00403E41">
        <w:rPr>
          <w:rFonts w:ascii="Times New Roman" w:hAnsi="Times New Roman" w:cs="Times New Roman"/>
          <w:sz w:val="24"/>
          <w:szCs w:val="24"/>
          <w:lang w:val="en-US"/>
        </w:rPr>
        <w:t xml:space="preserve"> method. This process was repeated until one of the duplicates was aligned at all the original lower scans. By the end of this substitution phase, the cloned scans were in a proper position and they were identical except for their unique position in 3D space.</w:t>
      </w:r>
    </w:p>
    <w:p w14:paraId="32AC5746" w14:textId="010B6063" w:rsidR="00C703A4" w:rsidRDefault="00C703A4" w:rsidP="00C703A4">
      <w:pPr>
        <w:spacing w:after="120" w:line="480" w:lineRule="auto"/>
        <w:jc w:val="both"/>
        <w:rPr>
          <w:rFonts w:ascii="Times New Roman" w:hAnsi="Times New Roman" w:cs="Times New Roman"/>
          <w:b/>
          <w:color w:val="000000" w:themeColor="text1"/>
          <w:sz w:val="24"/>
          <w:szCs w:val="24"/>
          <w:lang w:val="en-US"/>
        </w:rPr>
      </w:pPr>
    </w:p>
    <w:p w14:paraId="2C7D5FA0" w14:textId="5E9539BA" w:rsidR="00C703A4" w:rsidRPr="009F79C1" w:rsidRDefault="00C703A4" w:rsidP="00C703A4">
      <w:pPr>
        <w:spacing w:after="120" w:line="480" w:lineRule="auto"/>
        <w:jc w:val="both"/>
        <w:rPr>
          <w:rFonts w:ascii="Times New Roman" w:hAnsi="Times New Roman" w:cs="Times New Roman"/>
          <w:b/>
          <w:color w:val="000000" w:themeColor="text1"/>
          <w:sz w:val="32"/>
          <w:szCs w:val="32"/>
          <w:lang w:val="en-US"/>
        </w:rPr>
      </w:pPr>
      <w:r w:rsidRPr="009F79C1">
        <w:rPr>
          <w:rFonts w:ascii="Times New Roman" w:hAnsi="Times New Roman" w:cs="Times New Roman"/>
          <w:b/>
          <w:color w:val="000000" w:themeColor="text1"/>
          <w:sz w:val="32"/>
          <w:szCs w:val="32"/>
          <w:lang w:val="en-US"/>
        </w:rPr>
        <w:t>References</w:t>
      </w:r>
    </w:p>
    <w:p w14:paraId="1D445D20" w14:textId="6B92A997" w:rsidR="00C703A4" w:rsidRPr="00C703A4" w:rsidRDefault="00C703A4" w:rsidP="00C703A4">
      <w:pPr>
        <w:widowControl w:val="0"/>
        <w:autoSpaceDE w:val="0"/>
        <w:autoSpaceDN w:val="0"/>
        <w:adjustRightInd w:val="0"/>
        <w:spacing w:after="120" w:line="480" w:lineRule="auto"/>
        <w:ind w:left="640" w:hanging="640"/>
        <w:rPr>
          <w:rFonts w:ascii="Times New Roman" w:hAnsi="Times New Roman" w:cs="Times New Roman"/>
          <w:noProof/>
          <w:sz w:val="24"/>
        </w:rPr>
      </w:pPr>
      <w:r>
        <w:rPr>
          <w:rFonts w:ascii="Times New Roman" w:hAnsi="Times New Roman" w:cs="Times New Roman"/>
          <w:b/>
          <w:color w:val="000000" w:themeColor="text1"/>
          <w:sz w:val="24"/>
          <w:szCs w:val="24"/>
          <w:lang w:val="en-US"/>
        </w:rPr>
        <w:fldChar w:fldCharType="begin" w:fldLock="1"/>
      </w:r>
      <w:r>
        <w:rPr>
          <w:rFonts w:ascii="Times New Roman" w:hAnsi="Times New Roman" w:cs="Times New Roman"/>
          <w:b/>
          <w:color w:val="000000" w:themeColor="text1"/>
          <w:sz w:val="24"/>
          <w:szCs w:val="24"/>
          <w:lang w:val="en-US"/>
        </w:rPr>
        <w:instrText xml:space="preserve">ADDIN Mendeley Bibliography CSL_BIBLIOGRAPHY </w:instrText>
      </w:r>
      <w:r>
        <w:rPr>
          <w:rFonts w:ascii="Times New Roman" w:hAnsi="Times New Roman" w:cs="Times New Roman"/>
          <w:b/>
          <w:color w:val="000000" w:themeColor="text1"/>
          <w:sz w:val="24"/>
          <w:szCs w:val="24"/>
          <w:lang w:val="en-US"/>
        </w:rPr>
        <w:fldChar w:fldCharType="separate"/>
      </w:r>
      <w:r w:rsidRPr="00C703A4">
        <w:rPr>
          <w:rFonts w:ascii="Times New Roman" w:hAnsi="Times New Roman" w:cs="Times New Roman"/>
          <w:noProof/>
          <w:sz w:val="24"/>
          <w:szCs w:val="24"/>
        </w:rPr>
        <w:t xml:space="preserve">1. </w:t>
      </w:r>
      <w:r w:rsidRPr="00C703A4">
        <w:rPr>
          <w:rFonts w:ascii="Times New Roman" w:hAnsi="Times New Roman" w:cs="Times New Roman"/>
          <w:noProof/>
          <w:sz w:val="24"/>
          <w:szCs w:val="24"/>
        </w:rPr>
        <w:tab/>
        <w:t>Nilsson J, Richards RG, Thor A, Kamer L. Virtual bite registration using intraoral digital scanning, CT and CBCT: In vitro evaluation of a new method and its implication for orthognathic surgery. J Cranio-Maxillofacial Surg. 2016;44: 1194–1200. doi:10.1016/j.jcms.2016.06.013</w:t>
      </w:r>
    </w:p>
    <w:p w14:paraId="1DD48C4F" w14:textId="5C275271" w:rsidR="00C703A4" w:rsidRPr="00C703A4" w:rsidRDefault="00C703A4" w:rsidP="00C703A4">
      <w:pPr>
        <w:spacing w:after="120" w:line="48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fldChar w:fldCharType="end"/>
      </w:r>
    </w:p>
    <w:sectPr w:rsidR="00C703A4" w:rsidRPr="00C703A4" w:rsidSect="006F2935">
      <w:footerReference w:type="default" r:id="rId11"/>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098C5" w16cex:dateUtc="2022-03-07T20:44:00Z"/>
  <w16cex:commentExtensible w16cex:durableId="25D09952" w16cex:dateUtc="2022-03-07T20:46:00Z"/>
  <w16cex:commentExtensible w16cex:durableId="25D099D9" w16cex:dateUtc="2022-03-07T20:48:00Z"/>
  <w16cex:commentExtensible w16cex:durableId="25D0B670" w16cex:dateUtc="2022-03-07T22: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89035C" w16cid:durableId="25D098C5"/>
  <w16cid:commentId w16cid:paraId="032E4E2B" w16cid:durableId="25D09952"/>
  <w16cid:commentId w16cid:paraId="204BE926" w16cid:durableId="25D099D9"/>
  <w16cid:commentId w16cid:paraId="7C975D0A" w16cid:durableId="25D0B67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0EEB23" w14:textId="77777777" w:rsidR="00192867" w:rsidRDefault="00192867" w:rsidP="0070691D">
      <w:pPr>
        <w:spacing w:after="0" w:line="240" w:lineRule="auto"/>
      </w:pPr>
      <w:r>
        <w:separator/>
      </w:r>
    </w:p>
  </w:endnote>
  <w:endnote w:type="continuationSeparator" w:id="0">
    <w:p w14:paraId="46C36199" w14:textId="77777777" w:rsidR="00192867" w:rsidRDefault="00192867" w:rsidP="0070691D">
      <w:pPr>
        <w:spacing w:after="0" w:line="240" w:lineRule="auto"/>
      </w:pPr>
      <w:r>
        <w:continuationSeparator/>
      </w:r>
    </w:p>
  </w:endnote>
  <w:endnote w:type="continuationNotice" w:id="1">
    <w:p w14:paraId="70F1644D" w14:textId="77777777" w:rsidR="00192867" w:rsidRDefault="001928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Yu Mincho">
    <w:altName w:val="MS Gothic"/>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5673017"/>
      <w:docPartObj>
        <w:docPartGallery w:val="Page Numbers (Bottom of Page)"/>
        <w:docPartUnique/>
      </w:docPartObj>
    </w:sdtPr>
    <w:sdtEndPr/>
    <w:sdtContent>
      <w:p w14:paraId="570D3DCC" w14:textId="35AA93E8" w:rsidR="002C199A" w:rsidRDefault="002C199A">
        <w:pPr>
          <w:pStyle w:val="llb"/>
          <w:jc w:val="center"/>
        </w:pPr>
        <w:r>
          <w:fldChar w:fldCharType="begin"/>
        </w:r>
        <w:r>
          <w:instrText>PAGE   \* MERGEFORMAT</w:instrText>
        </w:r>
        <w:r>
          <w:fldChar w:fldCharType="separate"/>
        </w:r>
        <w:r w:rsidR="009F79C1">
          <w:rPr>
            <w:noProof/>
          </w:rPr>
          <w:t>2</w:t>
        </w:r>
        <w:r>
          <w:fldChar w:fldCharType="end"/>
        </w:r>
      </w:p>
    </w:sdtContent>
  </w:sdt>
  <w:p w14:paraId="0F81F5F5" w14:textId="77777777" w:rsidR="002C199A" w:rsidRDefault="002C199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5C55FA" w14:textId="77777777" w:rsidR="00192867" w:rsidRDefault="00192867" w:rsidP="0070691D">
      <w:pPr>
        <w:spacing w:after="0" w:line="240" w:lineRule="auto"/>
      </w:pPr>
      <w:r>
        <w:separator/>
      </w:r>
    </w:p>
  </w:footnote>
  <w:footnote w:type="continuationSeparator" w:id="0">
    <w:p w14:paraId="5CB5B2C9" w14:textId="77777777" w:rsidR="00192867" w:rsidRDefault="00192867" w:rsidP="0070691D">
      <w:pPr>
        <w:spacing w:after="0" w:line="240" w:lineRule="auto"/>
      </w:pPr>
      <w:r>
        <w:continuationSeparator/>
      </w:r>
    </w:p>
  </w:footnote>
  <w:footnote w:type="continuationNotice" w:id="1">
    <w:p w14:paraId="18A0F89B" w14:textId="77777777" w:rsidR="00192867" w:rsidRDefault="00192867">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E073B"/>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CE19B9"/>
    <w:multiLevelType w:val="hybridMultilevel"/>
    <w:tmpl w:val="128CD4EA"/>
    <w:lvl w:ilvl="0" w:tplc="040E0015">
      <w:start w:val="1"/>
      <w:numFmt w:val="upperLetter"/>
      <w:lvlText w:val="%1."/>
      <w:lvlJc w:val="left"/>
      <w:pPr>
        <w:ind w:left="7808" w:hanging="360"/>
      </w:pPr>
    </w:lvl>
    <w:lvl w:ilvl="1" w:tplc="040E0019" w:tentative="1">
      <w:start w:val="1"/>
      <w:numFmt w:val="lowerLetter"/>
      <w:lvlText w:val="%2."/>
      <w:lvlJc w:val="left"/>
      <w:pPr>
        <w:ind w:left="8528" w:hanging="360"/>
      </w:pPr>
    </w:lvl>
    <w:lvl w:ilvl="2" w:tplc="040E001B" w:tentative="1">
      <w:start w:val="1"/>
      <w:numFmt w:val="lowerRoman"/>
      <w:lvlText w:val="%3."/>
      <w:lvlJc w:val="right"/>
      <w:pPr>
        <w:ind w:left="9248" w:hanging="180"/>
      </w:pPr>
    </w:lvl>
    <w:lvl w:ilvl="3" w:tplc="040E000F" w:tentative="1">
      <w:start w:val="1"/>
      <w:numFmt w:val="decimal"/>
      <w:lvlText w:val="%4."/>
      <w:lvlJc w:val="left"/>
      <w:pPr>
        <w:ind w:left="9968" w:hanging="360"/>
      </w:pPr>
    </w:lvl>
    <w:lvl w:ilvl="4" w:tplc="040E0019" w:tentative="1">
      <w:start w:val="1"/>
      <w:numFmt w:val="lowerLetter"/>
      <w:lvlText w:val="%5."/>
      <w:lvlJc w:val="left"/>
      <w:pPr>
        <w:ind w:left="10688" w:hanging="360"/>
      </w:pPr>
    </w:lvl>
    <w:lvl w:ilvl="5" w:tplc="040E001B" w:tentative="1">
      <w:start w:val="1"/>
      <w:numFmt w:val="lowerRoman"/>
      <w:lvlText w:val="%6."/>
      <w:lvlJc w:val="right"/>
      <w:pPr>
        <w:ind w:left="11408" w:hanging="180"/>
      </w:pPr>
    </w:lvl>
    <w:lvl w:ilvl="6" w:tplc="040E000F" w:tentative="1">
      <w:start w:val="1"/>
      <w:numFmt w:val="decimal"/>
      <w:lvlText w:val="%7."/>
      <w:lvlJc w:val="left"/>
      <w:pPr>
        <w:ind w:left="12128" w:hanging="360"/>
      </w:pPr>
    </w:lvl>
    <w:lvl w:ilvl="7" w:tplc="040E0019" w:tentative="1">
      <w:start w:val="1"/>
      <w:numFmt w:val="lowerLetter"/>
      <w:lvlText w:val="%8."/>
      <w:lvlJc w:val="left"/>
      <w:pPr>
        <w:ind w:left="12848" w:hanging="360"/>
      </w:pPr>
    </w:lvl>
    <w:lvl w:ilvl="8" w:tplc="040E001B" w:tentative="1">
      <w:start w:val="1"/>
      <w:numFmt w:val="lowerRoman"/>
      <w:lvlText w:val="%9."/>
      <w:lvlJc w:val="right"/>
      <w:pPr>
        <w:ind w:left="13568" w:hanging="180"/>
      </w:pPr>
    </w:lvl>
  </w:abstractNum>
  <w:abstractNum w:abstractNumId="2" w15:restartNumberingAfterBreak="0">
    <w:nsid w:val="08431A1D"/>
    <w:multiLevelType w:val="multilevel"/>
    <w:tmpl w:val="357AF78E"/>
    <w:lvl w:ilvl="0">
      <w:start w:val="1"/>
      <w:numFmt w:val="decimal"/>
      <w:lvlText w:val="%1."/>
      <w:lvlJc w:val="left"/>
      <w:pPr>
        <w:ind w:left="360" w:hanging="360"/>
      </w:pPr>
      <w:rPr>
        <w:rFonts w:hint="default"/>
      </w:rPr>
    </w:lvl>
    <w:lvl w:ilvl="1">
      <w:start w:val="1"/>
      <w:numFmt w:val="decimal"/>
      <w:lvlText w:val="%1.%2."/>
      <w:lvlJc w:val="left"/>
      <w:pPr>
        <w:ind w:left="792" w:hanging="622"/>
      </w:pPr>
      <w:rPr>
        <w:rFonts w:hint="default"/>
        <w:sz w:val="32"/>
        <w:szCs w:val="3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0260A60"/>
    <w:multiLevelType w:val="hybridMultilevel"/>
    <w:tmpl w:val="859E605E"/>
    <w:lvl w:ilvl="0" w:tplc="040E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CC6DC3"/>
    <w:multiLevelType w:val="hybridMultilevel"/>
    <w:tmpl w:val="72604F46"/>
    <w:lvl w:ilvl="0" w:tplc="040E0011">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2BE51866"/>
    <w:multiLevelType w:val="multilevel"/>
    <w:tmpl w:val="74FC8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3D5B70"/>
    <w:multiLevelType w:val="hybridMultilevel"/>
    <w:tmpl w:val="47FC02D4"/>
    <w:lvl w:ilvl="0" w:tplc="040E0001">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7" w15:restartNumberingAfterBreak="0">
    <w:nsid w:val="2E203B6A"/>
    <w:multiLevelType w:val="hybridMultilevel"/>
    <w:tmpl w:val="14E0371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15:restartNumberingAfterBreak="0">
    <w:nsid w:val="3B544F34"/>
    <w:multiLevelType w:val="multilevel"/>
    <w:tmpl w:val="31E80482"/>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1F215C3"/>
    <w:multiLevelType w:val="hybridMultilevel"/>
    <w:tmpl w:val="A10CB8C2"/>
    <w:lvl w:ilvl="0" w:tplc="040E0015">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4CE77B7E"/>
    <w:multiLevelType w:val="multilevel"/>
    <w:tmpl w:val="357AF78E"/>
    <w:lvl w:ilvl="0">
      <w:start w:val="1"/>
      <w:numFmt w:val="decimal"/>
      <w:lvlText w:val="%1."/>
      <w:lvlJc w:val="left"/>
      <w:pPr>
        <w:ind w:left="360" w:hanging="360"/>
      </w:pPr>
      <w:rPr>
        <w:rFonts w:hint="default"/>
      </w:rPr>
    </w:lvl>
    <w:lvl w:ilvl="1">
      <w:start w:val="1"/>
      <w:numFmt w:val="decimal"/>
      <w:lvlText w:val="%1.%2."/>
      <w:lvlJc w:val="left"/>
      <w:pPr>
        <w:ind w:left="792" w:hanging="622"/>
      </w:pPr>
      <w:rPr>
        <w:rFonts w:hint="default"/>
        <w:sz w:val="32"/>
        <w:szCs w:val="3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DDC2E3A"/>
    <w:multiLevelType w:val="hybridMultilevel"/>
    <w:tmpl w:val="55726898"/>
    <w:lvl w:ilvl="0" w:tplc="040E0015">
      <w:start w:val="1"/>
      <w:numFmt w:val="upperLetter"/>
      <w:lvlText w:val="%1."/>
      <w:lvlJc w:val="left"/>
      <w:pPr>
        <w:ind w:left="1440" w:hanging="360"/>
      </w:pPr>
    </w:lvl>
    <w:lvl w:ilvl="1" w:tplc="040E0019" w:tentative="1">
      <w:start w:val="1"/>
      <w:numFmt w:val="lowerLetter"/>
      <w:lvlText w:val="%2."/>
      <w:lvlJc w:val="left"/>
      <w:pPr>
        <w:ind w:left="2160" w:hanging="360"/>
      </w:pPr>
    </w:lvl>
    <w:lvl w:ilvl="2" w:tplc="040E001B" w:tentative="1">
      <w:start w:val="1"/>
      <w:numFmt w:val="lowerRoman"/>
      <w:lvlText w:val="%3."/>
      <w:lvlJc w:val="right"/>
      <w:pPr>
        <w:ind w:left="2880" w:hanging="180"/>
      </w:pPr>
    </w:lvl>
    <w:lvl w:ilvl="3" w:tplc="040E000F" w:tentative="1">
      <w:start w:val="1"/>
      <w:numFmt w:val="decimal"/>
      <w:lvlText w:val="%4."/>
      <w:lvlJc w:val="left"/>
      <w:pPr>
        <w:ind w:left="3600" w:hanging="360"/>
      </w:pPr>
    </w:lvl>
    <w:lvl w:ilvl="4" w:tplc="040E0019" w:tentative="1">
      <w:start w:val="1"/>
      <w:numFmt w:val="lowerLetter"/>
      <w:lvlText w:val="%5."/>
      <w:lvlJc w:val="left"/>
      <w:pPr>
        <w:ind w:left="4320" w:hanging="360"/>
      </w:pPr>
    </w:lvl>
    <w:lvl w:ilvl="5" w:tplc="040E001B" w:tentative="1">
      <w:start w:val="1"/>
      <w:numFmt w:val="lowerRoman"/>
      <w:lvlText w:val="%6."/>
      <w:lvlJc w:val="right"/>
      <w:pPr>
        <w:ind w:left="5040" w:hanging="180"/>
      </w:pPr>
    </w:lvl>
    <w:lvl w:ilvl="6" w:tplc="040E000F" w:tentative="1">
      <w:start w:val="1"/>
      <w:numFmt w:val="decimal"/>
      <w:lvlText w:val="%7."/>
      <w:lvlJc w:val="left"/>
      <w:pPr>
        <w:ind w:left="5760" w:hanging="360"/>
      </w:pPr>
    </w:lvl>
    <w:lvl w:ilvl="7" w:tplc="040E0019" w:tentative="1">
      <w:start w:val="1"/>
      <w:numFmt w:val="lowerLetter"/>
      <w:lvlText w:val="%8."/>
      <w:lvlJc w:val="left"/>
      <w:pPr>
        <w:ind w:left="6480" w:hanging="360"/>
      </w:pPr>
    </w:lvl>
    <w:lvl w:ilvl="8" w:tplc="040E001B" w:tentative="1">
      <w:start w:val="1"/>
      <w:numFmt w:val="lowerRoman"/>
      <w:lvlText w:val="%9."/>
      <w:lvlJc w:val="right"/>
      <w:pPr>
        <w:ind w:left="7200" w:hanging="180"/>
      </w:pPr>
    </w:lvl>
  </w:abstractNum>
  <w:abstractNum w:abstractNumId="12" w15:restartNumberingAfterBreak="0">
    <w:nsid w:val="5025559F"/>
    <w:multiLevelType w:val="hybridMultilevel"/>
    <w:tmpl w:val="D854B81C"/>
    <w:lvl w:ilvl="0" w:tplc="040E0015">
      <w:start w:val="1"/>
      <w:numFmt w:val="upperLetter"/>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55584A41"/>
    <w:multiLevelType w:val="multilevel"/>
    <w:tmpl w:val="835A73C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F156ABB"/>
    <w:multiLevelType w:val="hybridMultilevel"/>
    <w:tmpl w:val="AAAE5D8E"/>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5F50395B"/>
    <w:multiLevelType w:val="multilevel"/>
    <w:tmpl w:val="040E0025"/>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16" w15:restartNumberingAfterBreak="0">
    <w:nsid w:val="6C985676"/>
    <w:multiLevelType w:val="hybridMultilevel"/>
    <w:tmpl w:val="4E46577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7" w15:restartNumberingAfterBreak="0">
    <w:nsid w:val="71C86632"/>
    <w:multiLevelType w:val="hybridMultilevel"/>
    <w:tmpl w:val="7224471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8" w15:restartNumberingAfterBreak="0">
    <w:nsid w:val="73211B10"/>
    <w:multiLevelType w:val="hybridMultilevel"/>
    <w:tmpl w:val="ECEEE5CE"/>
    <w:lvl w:ilvl="0" w:tplc="040E0001">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9" w15:restartNumberingAfterBreak="0">
    <w:nsid w:val="77E96C7E"/>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16"/>
  </w:num>
  <w:num w:numId="3">
    <w:abstractNumId w:val="14"/>
  </w:num>
  <w:num w:numId="4">
    <w:abstractNumId w:val="9"/>
  </w:num>
  <w:num w:numId="5">
    <w:abstractNumId w:val="4"/>
  </w:num>
  <w:num w:numId="6">
    <w:abstractNumId w:val="1"/>
  </w:num>
  <w:num w:numId="7">
    <w:abstractNumId w:val="11"/>
  </w:num>
  <w:num w:numId="8">
    <w:abstractNumId w:val="12"/>
  </w:num>
  <w:num w:numId="9">
    <w:abstractNumId w:val="18"/>
  </w:num>
  <w:num w:numId="10">
    <w:abstractNumId w:val="7"/>
  </w:num>
  <w:num w:numId="11">
    <w:abstractNumId w:val="6"/>
  </w:num>
  <w:num w:numId="12">
    <w:abstractNumId w:val="17"/>
  </w:num>
  <w:num w:numId="13">
    <w:abstractNumId w:val="3"/>
  </w:num>
  <w:num w:numId="14">
    <w:abstractNumId w:val="5"/>
  </w:num>
  <w:num w:numId="15">
    <w:abstractNumId w:val="19"/>
  </w:num>
  <w:num w:numId="16">
    <w:abstractNumId w:val="13"/>
  </w:num>
  <w:num w:numId="17">
    <w:abstractNumId w:val="8"/>
  </w:num>
  <w:num w:numId="18">
    <w:abstractNumId w:val="0"/>
  </w:num>
  <w:num w:numId="19">
    <w:abstractNumId w:val="2"/>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0NjU3tzQyMjA1NzNT0lEKTi0uzszPAykwqwUAmC6+1ywAAAA="/>
    <w:docVar w:name="StyleGuidePreference" w:val="-1"/>
  </w:docVars>
  <w:rsids>
    <w:rsidRoot w:val="00BD5E5B"/>
    <w:rsid w:val="0000222B"/>
    <w:rsid w:val="00002B94"/>
    <w:rsid w:val="000068CA"/>
    <w:rsid w:val="00012BA4"/>
    <w:rsid w:val="00013100"/>
    <w:rsid w:val="0001552C"/>
    <w:rsid w:val="0001775B"/>
    <w:rsid w:val="00023BE8"/>
    <w:rsid w:val="00026FDE"/>
    <w:rsid w:val="00027853"/>
    <w:rsid w:val="0002790B"/>
    <w:rsid w:val="00030C51"/>
    <w:rsid w:val="000344EC"/>
    <w:rsid w:val="0004090B"/>
    <w:rsid w:val="00041CE3"/>
    <w:rsid w:val="000449C4"/>
    <w:rsid w:val="00044BED"/>
    <w:rsid w:val="0004655B"/>
    <w:rsid w:val="000557CD"/>
    <w:rsid w:val="00057C94"/>
    <w:rsid w:val="00060FA5"/>
    <w:rsid w:val="00061938"/>
    <w:rsid w:val="00067049"/>
    <w:rsid w:val="00070700"/>
    <w:rsid w:val="000740D4"/>
    <w:rsid w:val="0007529C"/>
    <w:rsid w:val="0007560E"/>
    <w:rsid w:val="00076DBB"/>
    <w:rsid w:val="00081596"/>
    <w:rsid w:val="00087761"/>
    <w:rsid w:val="000878CC"/>
    <w:rsid w:val="00091F00"/>
    <w:rsid w:val="00091FDD"/>
    <w:rsid w:val="00094677"/>
    <w:rsid w:val="00096127"/>
    <w:rsid w:val="00097864"/>
    <w:rsid w:val="00097960"/>
    <w:rsid w:val="000A12C2"/>
    <w:rsid w:val="000A23CE"/>
    <w:rsid w:val="000B1B93"/>
    <w:rsid w:val="000B27A9"/>
    <w:rsid w:val="000B4825"/>
    <w:rsid w:val="000C0F38"/>
    <w:rsid w:val="000C2246"/>
    <w:rsid w:val="000C37C7"/>
    <w:rsid w:val="000C4FE8"/>
    <w:rsid w:val="000C5175"/>
    <w:rsid w:val="000C5F89"/>
    <w:rsid w:val="000C671D"/>
    <w:rsid w:val="000C770B"/>
    <w:rsid w:val="000D1158"/>
    <w:rsid w:val="000D3078"/>
    <w:rsid w:val="000D395D"/>
    <w:rsid w:val="000D3B64"/>
    <w:rsid w:val="000D3F9A"/>
    <w:rsid w:val="000F20BA"/>
    <w:rsid w:val="001013C4"/>
    <w:rsid w:val="00101E88"/>
    <w:rsid w:val="001067FD"/>
    <w:rsid w:val="00106CFD"/>
    <w:rsid w:val="00107343"/>
    <w:rsid w:val="0012002C"/>
    <w:rsid w:val="00123693"/>
    <w:rsid w:val="00127590"/>
    <w:rsid w:val="00127CDB"/>
    <w:rsid w:val="0013097A"/>
    <w:rsid w:val="0013404C"/>
    <w:rsid w:val="001368C9"/>
    <w:rsid w:val="00140A73"/>
    <w:rsid w:val="001470B9"/>
    <w:rsid w:val="001561D4"/>
    <w:rsid w:val="001628D6"/>
    <w:rsid w:val="001709DD"/>
    <w:rsid w:val="00170C69"/>
    <w:rsid w:val="00172564"/>
    <w:rsid w:val="00186397"/>
    <w:rsid w:val="001875EA"/>
    <w:rsid w:val="00192867"/>
    <w:rsid w:val="001944F8"/>
    <w:rsid w:val="00197F6A"/>
    <w:rsid w:val="001A0172"/>
    <w:rsid w:val="001A3926"/>
    <w:rsid w:val="001B05A9"/>
    <w:rsid w:val="001B6C93"/>
    <w:rsid w:val="001C0ECA"/>
    <w:rsid w:val="001C1686"/>
    <w:rsid w:val="001C23E9"/>
    <w:rsid w:val="001C3118"/>
    <w:rsid w:val="001C70CC"/>
    <w:rsid w:val="001D0CE7"/>
    <w:rsid w:val="001D2899"/>
    <w:rsid w:val="001D2DFA"/>
    <w:rsid w:val="001D396C"/>
    <w:rsid w:val="001D42F7"/>
    <w:rsid w:val="001D6C8D"/>
    <w:rsid w:val="001E6BEC"/>
    <w:rsid w:val="001F2869"/>
    <w:rsid w:val="001F30F5"/>
    <w:rsid w:val="001F44FC"/>
    <w:rsid w:val="001F6558"/>
    <w:rsid w:val="00202300"/>
    <w:rsid w:val="00203675"/>
    <w:rsid w:val="00203CFB"/>
    <w:rsid w:val="00205F3A"/>
    <w:rsid w:val="00206388"/>
    <w:rsid w:val="00206B20"/>
    <w:rsid w:val="00207EEC"/>
    <w:rsid w:val="00210F06"/>
    <w:rsid w:val="00212EA4"/>
    <w:rsid w:val="0021348B"/>
    <w:rsid w:val="00214FAD"/>
    <w:rsid w:val="00217AF6"/>
    <w:rsid w:val="00221A5D"/>
    <w:rsid w:val="002301C5"/>
    <w:rsid w:val="00233B0F"/>
    <w:rsid w:val="0023668D"/>
    <w:rsid w:val="00237200"/>
    <w:rsid w:val="0024224B"/>
    <w:rsid w:val="002479ED"/>
    <w:rsid w:val="00251314"/>
    <w:rsid w:val="0026191A"/>
    <w:rsid w:val="00261C64"/>
    <w:rsid w:val="00264DB9"/>
    <w:rsid w:val="0026664E"/>
    <w:rsid w:val="00266B3F"/>
    <w:rsid w:val="00267508"/>
    <w:rsid w:val="0027086E"/>
    <w:rsid w:val="002737DB"/>
    <w:rsid w:val="00277668"/>
    <w:rsid w:val="0028012B"/>
    <w:rsid w:val="002937B7"/>
    <w:rsid w:val="002A064C"/>
    <w:rsid w:val="002A0788"/>
    <w:rsid w:val="002A1ADD"/>
    <w:rsid w:val="002A581D"/>
    <w:rsid w:val="002A70C1"/>
    <w:rsid w:val="002B310F"/>
    <w:rsid w:val="002B326E"/>
    <w:rsid w:val="002B3A5F"/>
    <w:rsid w:val="002C0329"/>
    <w:rsid w:val="002C0481"/>
    <w:rsid w:val="002C04DA"/>
    <w:rsid w:val="002C119B"/>
    <w:rsid w:val="002C199A"/>
    <w:rsid w:val="002C3F61"/>
    <w:rsid w:val="002D08CB"/>
    <w:rsid w:val="002D1B57"/>
    <w:rsid w:val="002E3E8F"/>
    <w:rsid w:val="002E450C"/>
    <w:rsid w:val="002E78D6"/>
    <w:rsid w:val="002F01D6"/>
    <w:rsid w:val="002F18AD"/>
    <w:rsid w:val="002F4CB2"/>
    <w:rsid w:val="002F506A"/>
    <w:rsid w:val="00301011"/>
    <w:rsid w:val="00304114"/>
    <w:rsid w:val="00314586"/>
    <w:rsid w:val="00314A3B"/>
    <w:rsid w:val="00315F45"/>
    <w:rsid w:val="003214C0"/>
    <w:rsid w:val="00323311"/>
    <w:rsid w:val="00327644"/>
    <w:rsid w:val="003300F2"/>
    <w:rsid w:val="00330249"/>
    <w:rsid w:val="00330319"/>
    <w:rsid w:val="00332171"/>
    <w:rsid w:val="00343C48"/>
    <w:rsid w:val="00352757"/>
    <w:rsid w:val="00362E1D"/>
    <w:rsid w:val="00377208"/>
    <w:rsid w:val="003772A3"/>
    <w:rsid w:val="003819F7"/>
    <w:rsid w:val="00383DC2"/>
    <w:rsid w:val="00390172"/>
    <w:rsid w:val="003947F6"/>
    <w:rsid w:val="00395892"/>
    <w:rsid w:val="003A05AC"/>
    <w:rsid w:val="003A5237"/>
    <w:rsid w:val="003B0A29"/>
    <w:rsid w:val="003B1A9A"/>
    <w:rsid w:val="003B2CA4"/>
    <w:rsid w:val="003B32CF"/>
    <w:rsid w:val="003C1582"/>
    <w:rsid w:val="003C3B57"/>
    <w:rsid w:val="003C400C"/>
    <w:rsid w:val="003D0332"/>
    <w:rsid w:val="003D0A8A"/>
    <w:rsid w:val="003D1657"/>
    <w:rsid w:val="003D38DC"/>
    <w:rsid w:val="003D6CE4"/>
    <w:rsid w:val="003E16E0"/>
    <w:rsid w:val="003E2306"/>
    <w:rsid w:val="003E3848"/>
    <w:rsid w:val="003E5F65"/>
    <w:rsid w:val="003F77A0"/>
    <w:rsid w:val="00402084"/>
    <w:rsid w:val="00403E41"/>
    <w:rsid w:val="004215C6"/>
    <w:rsid w:val="00421B0D"/>
    <w:rsid w:val="004229A6"/>
    <w:rsid w:val="00426F74"/>
    <w:rsid w:val="00430B0C"/>
    <w:rsid w:val="004373F7"/>
    <w:rsid w:val="004412BB"/>
    <w:rsid w:val="00444111"/>
    <w:rsid w:val="00444254"/>
    <w:rsid w:val="00444C92"/>
    <w:rsid w:val="00447DFE"/>
    <w:rsid w:val="0045752B"/>
    <w:rsid w:val="00457ED8"/>
    <w:rsid w:val="00466A17"/>
    <w:rsid w:val="0047403B"/>
    <w:rsid w:val="0047648C"/>
    <w:rsid w:val="00477785"/>
    <w:rsid w:val="00480924"/>
    <w:rsid w:val="00481591"/>
    <w:rsid w:val="00491151"/>
    <w:rsid w:val="004A2395"/>
    <w:rsid w:val="004A3BEE"/>
    <w:rsid w:val="004A6AD4"/>
    <w:rsid w:val="004B0BE2"/>
    <w:rsid w:val="004C0FD1"/>
    <w:rsid w:val="004C3BF2"/>
    <w:rsid w:val="004C6007"/>
    <w:rsid w:val="004E15BA"/>
    <w:rsid w:val="004E3D05"/>
    <w:rsid w:val="004E4132"/>
    <w:rsid w:val="004E79EC"/>
    <w:rsid w:val="004F085C"/>
    <w:rsid w:val="004F0CBF"/>
    <w:rsid w:val="004F607D"/>
    <w:rsid w:val="004F7D74"/>
    <w:rsid w:val="0050413A"/>
    <w:rsid w:val="00505A52"/>
    <w:rsid w:val="005064FB"/>
    <w:rsid w:val="00511D49"/>
    <w:rsid w:val="005345E0"/>
    <w:rsid w:val="005353DB"/>
    <w:rsid w:val="00536D6F"/>
    <w:rsid w:val="005414CD"/>
    <w:rsid w:val="00546FE0"/>
    <w:rsid w:val="00551028"/>
    <w:rsid w:val="00552EDB"/>
    <w:rsid w:val="0055341C"/>
    <w:rsid w:val="00557248"/>
    <w:rsid w:val="0056193B"/>
    <w:rsid w:val="005706CB"/>
    <w:rsid w:val="0057267D"/>
    <w:rsid w:val="0057421A"/>
    <w:rsid w:val="00574F7F"/>
    <w:rsid w:val="005764BA"/>
    <w:rsid w:val="00577190"/>
    <w:rsid w:val="00580E4A"/>
    <w:rsid w:val="005838C7"/>
    <w:rsid w:val="005842C3"/>
    <w:rsid w:val="00587116"/>
    <w:rsid w:val="00591EDA"/>
    <w:rsid w:val="005953E4"/>
    <w:rsid w:val="00595704"/>
    <w:rsid w:val="005968F6"/>
    <w:rsid w:val="00597793"/>
    <w:rsid w:val="005A0BDF"/>
    <w:rsid w:val="005A1406"/>
    <w:rsid w:val="005A35F2"/>
    <w:rsid w:val="005B0AE0"/>
    <w:rsid w:val="005C2C4E"/>
    <w:rsid w:val="005C755D"/>
    <w:rsid w:val="005D6740"/>
    <w:rsid w:val="005E1A96"/>
    <w:rsid w:val="005E27EF"/>
    <w:rsid w:val="005E7B5B"/>
    <w:rsid w:val="00602236"/>
    <w:rsid w:val="00603A1E"/>
    <w:rsid w:val="00604738"/>
    <w:rsid w:val="00605100"/>
    <w:rsid w:val="00606B6D"/>
    <w:rsid w:val="006077F4"/>
    <w:rsid w:val="00610A4F"/>
    <w:rsid w:val="00614321"/>
    <w:rsid w:val="0062307E"/>
    <w:rsid w:val="00623D11"/>
    <w:rsid w:val="00635742"/>
    <w:rsid w:val="00637C17"/>
    <w:rsid w:val="00640C0E"/>
    <w:rsid w:val="00643968"/>
    <w:rsid w:val="00645915"/>
    <w:rsid w:val="00651B94"/>
    <w:rsid w:val="00651FC0"/>
    <w:rsid w:val="00653539"/>
    <w:rsid w:val="00655816"/>
    <w:rsid w:val="00667809"/>
    <w:rsid w:val="006746B5"/>
    <w:rsid w:val="00675241"/>
    <w:rsid w:val="006773F5"/>
    <w:rsid w:val="006804B9"/>
    <w:rsid w:val="006832EC"/>
    <w:rsid w:val="0068432D"/>
    <w:rsid w:val="00684B68"/>
    <w:rsid w:val="0069115A"/>
    <w:rsid w:val="00691D64"/>
    <w:rsid w:val="006922B9"/>
    <w:rsid w:val="00692478"/>
    <w:rsid w:val="00697586"/>
    <w:rsid w:val="006A28B2"/>
    <w:rsid w:val="006A5D81"/>
    <w:rsid w:val="006A5E01"/>
    <w:rsid w:val="006A7D64"/>
    <w:rsid w:val="006B3F02"/>
    <w:rsid w:val="006C14EE"/>
    <w:rsid w:val="006C387A"/>
    <w:rsid w:val="006C6970"/>
    <w:rsid w:val="006C6F19"/>
    <w:rsid w:val="006D2940"/>
    <w:rsid w:val="006D2B90"/>
    <w:rsid w:val="006D5FA8"/>
    <w:rsid w:val="006E612F"/>
    <w:rsid w:val="006F1D17"/>
    <w:rsid w:val="006F2091"/>
    <w:rsid w:val="006F2935"/>
    <w:rsid w:val="006F3298"/>
    <w:rsid w:val="006F370B"/>
    <w:rsid w:val="006F721D"/>
    <w:rsid w:val="006F72D6"/>
    <w:rsid w:val="007003AB"/>
    <w:rsid w:val="007035ED"/>
    <w:rsid w:val="0070665F"/>
    <w:rsid w:val="0070691D"/>
    <w:rsid w:val="00713F67"/>
    <w:rsid w:val="00715529"/>
    <w:rsid w:val="007160A3"/>
    <w:rsid w:val="00717B74"/>
    <w:rsid w:val="00721344"/>
    <w:rsid w:val="007422C5"/>
    <w:rsid w:val="00745442"/>
    <w:rsid w:val="00746286"/>
    <w:rsid w:val="00750766"/>
    <w:rsid w:val="007509F2"/>
    <w:rsid w:val="007578F4"/>
    <w:rsid w:val="00761274"/>
    <w:rsid w:val="00770303"/>
    <w:rsid w:val="0078011F"/>
    <w:rsid w:val="00785222"/>
    <w:rsid w:val="00786D32"/>
    <w:rsid w:val="00787F73"/>
    <w:rsid w:val="0079310E"/>
    <w:rsid w:val="00794861"/>
    <w:rsid w:val="00797175"/>
    <w:rsid w:val="007A37C3"/>
    <w:rsid w:val="007A7B3E"/>
    <w:rsid w:val="007B3497"/>
    <w:rsid w:val="007C0366"/>
    <w:rsid w:val="007C043A"/>
    <w:rsid w:val="007C0785"/>
    <w:rsid w:val="007C0DB8"/>
    <w:rsid w:val="007C2267"/>
    <w:rsid w:val="007C3414"/>
    <w:rsid w:val="007C419B"/>
    <w:rsid w:val="007D245D"/>
    <w:rsid w:val="007D4915"/>
    <w:rsid w:val="007E4BD4"/>
    <w:rsid w:val="007E5675"/>
    <w:rsid w:val="007E5732"/>
    <w:rsid w:val="007E60A8"/>
    <w:rsid w:val="007E7634"/>
    <w:rsid w:val="007E78B5"/>
    <w:rsid w:val="007F1B7D"/>
    <w:rsid w:val="007F45A9"/>
    <w:rsid w:val="0080058A"/>
    <w:rsid w:val="00800E14"/>
    <w:rsid w:val="00817A52"/>
    <w:rsid w:val="00821B73"/>
    <w:rsid w:val="00821E3C"/>
    <w:rsid w:val="00837631"/>
    <w:rsid w:val="00837BDF"/>
    <w:rsid w:val="00837ED3"/>
    <w:rsid w:val="0084109E"/>
    <w:rsid w:val="00853A6B"/>
    <w:rsid w:val="00853ADA"/>
    <w:rsid w:val="00856814"/>
    <w:rsid w:val="00865728"/>
    <w:rsid w:val="00870337"/>
    <w:rsid w:val="0087140E"/>
    <w:rsid w:val="00872397"/>
    <w:rsid w:val="0087320A"/>
    <w:rsid w:val="008779A8"/>
    <w:rsid w:val="00880297"/>
    <w:rsid w:val="00883630"/>
    <w:rsid w:val="00884505"/>
    <w:rsid w:val="00884DBE"/>
    <w:rsid w:val="008A1C56"/>
    <w:rsid w:val="008A2BE7"/>
    <w:rsid w:val="008A49DE"/>
    <w:rsid w:val="008A77D6"/>
    <w:rsid w:val="008B211B"/>
    <w:rsid w:val="008B3B17"/>
    <w:rsid w:val="008C0519"/>
    <w:rsid w:val="008C0CE9"/>
    <w:rsid w:val="008C4F40"/>
    <w:rsid w:val="008C5DC9"/>
    <w:rsid w:val="008D076A"/>
    <w:rsid w:val="008E0EB0"/>
    <w:rsid w:val="008F056A"/>
    <w:rsid w:val="008F2EED"/>
    <w:rsid w:val="008F7756"/>
    <w:rsid w:val="00900E09"/>
    <w:rsid w:val="00903ABC"/>
    <w:rsid w:val="0090677F"/>
    <w:rsid w:val="009074F4"/>
    <w:rsid w:val="00913CCE"/>
    <w:rsid w:val="00921BC0"/>
    <w:rsid w:val="009220FE"/>
    <w:rsid w:val="0092391D"/>
    <w:rsid w:val="00926A8C"/>
    <w:rsid w:val="009350C6"/>
    <w:rsid w:val="00936A90"/>
    <w:rsid w:val="00937E20"/>
    <w:rsid w:val="00946393"/>
    <w:rsid w:val="0095387A"/>
    <w:rsid w:val="00961143"/>
    <w:rsid w:val="009640A6"/>
    <w:rsid w:val="00974E69"/>
    <w:rsid w:val="00980580"/>
    <w:rsid w:val="00980CCC"/>
    <w:rsid w:val="0098342D"/>
    <w:rsid w:val="00983873"/>
    <w:rsid w:val="00990843"/>
    <w:rsid w:val="00991307"/>
    <w:rsid w:val="009938F6"/>
    <w:rsid w:val="00997166"/>
    <w:rsid w:val="009A32AC"/>
    <w:rsid w:val="009B2238"/>
    <w:rsid w:val="009B3762"/>
    <w:rsid w:val="009C0421"/>
    <w:rsid w:val="009C3718"/>
    <w:rsid w:val="009C6D1C"/>
    <w:rsid w:val="009D025A"/>
    <w:rsid w:val="009F79C1"/>
    <w:rsid w:val="00A049DE"/>
    <w:rsid w:val="00A04B10"/>
    <w:rsid w:val="00A05485"/>
    <w:rsid w:val="00A23115"/>
    <w:rsid w:val="00A2339B"/>
    <w:rsid w:val="00A26056"/>
    <w:rsid w:val="00A34882"/>
    <w:rsid w:val="00A359CA"/>
    <w:rsid w:val="00A36916"/>
    <w:rsid w:val="00A42370"/>
    <w:rsid w:val="00A47539"/>
    <w:rsid w:val="00A526BC"/>
    <w:rsid w:val="00A53DD5"/>
    <w:rsid w:val="00A55BC8"/>
    <w:rsid w:val="00A56504"/>
    <w:rsid w:val="00A629DE"/>
    <w:rsid w:val="00A6348F"/>
    <w:rsid w:val="00A67F9D"/>
    <w:rsid w:val="00A75611"/>
    <w:rsid w:val="00A8007D"/>
    <w:rsid w:val="00A85E4E"/>
    <w:rsid w:val="00A87940"/>
    <w:rsid w:val="00A90D96"/>
    <w:rsid w:val="00A919B3"/>
    <w:rsid w:val="00A92C4A"/>
    <w:rsid w:val="00A95A62"/>
    <w:rsid w:val="00A96E63"/>
    <w:rsid w:val="00A9722C"/>
    <w:rsid w:val="00AA79AF"/>
    <w:rsid w:val="00AB008A"/>
    <w:rsid w:val="00AB4833"/>
    <w:rsid w:val="00AC5C39"/>
    <w:rsid w:val="00AD3FA7"/>
    <w:rsid w:val="00AE1AE1"/>
    <w:rsid w:val="00AE3B6B"/>
    <w:rsid w:val="00AE3BA8"/>
    <w:rsid w:val="00AF0A91"/>
    <w:rsid w:val="00AF5F16"/>
    <w:rsid w:val="00AF6B2B"/>
    <w:rsid w:val="00AF744F"/>
    <w:rsid w:val="00B00C61"/>
    <w:rsid w:val="00B02783"/>
    <w:rsid w:val="00B04CE4"/>
    <w:rsid w:val="00B16A29"/>
    <w:rsid w:val="00B22623"/>
    <w:rsid w:val="00B2530B"/>
    <w:rsid w:val="00B27FB7"/>
    <w:rsid w:val="00B31C9C"/>
    <w:rsid w:val="00B34303"/>
    <w:rsid w:val="00B40BAC"/>
    <w:rsid w:val="00B44DA4"/>
    <w:rsid w:val="00B458CE"/>
    <w:rsid w:val="00B46689"/>
    <w:rsid w:val="00B513CD"/>
    <w:rsid w:val="00B52E14"/>
    <w:rsid w:val="00B551BE"/>
    <w:rsid w:val="00B63825"/>
    <w:rsid w:val="00B66599"/>
    <w:rsid w:val="00B673D7"/>
    <w:rsid w:val="00B72AA3"/>
    <w:rsid w:val="00B75E9E"/>
    <w:rsid w:val="00B770BB"/>
    <w:rsid w:val="00B80B06"/>
    <w:rsid w:val="00B82693"/>
    <w:rsid w:val="00B84CEA"/>
    <w:rsid w:val="00B852E9"/>
    <w:rsid w:val="00B86542"/>
    <w:rsid w:val="00B963D8"/>
    <w:rsid w:val="00BA3E29"/>
    <w:rsid w:val="00BA7893"/>
    <w:rsid w:val="00BB5ACB"/>
    <w:rsid w:val="00BB5F69"/>
    <w:rsid w:val="00BC00B6"/>
    <w:rsid w:val="00BC0AD4"/>
    <w:rsid w:val="00BC1115"/>
    <w:rsid w:val="00BC2237"/>
    <w:rsid w:val="00BC4068"/>
    <w:rsid w:val="00BD5E5B"/>
    <w:rsid w:val="00BE051E"/>
    <w:rsid w:val="00BF2F85"/>
    <w:rsid w:val="00C00DB8"/>
    <w:rsid w:val="00C1131A"/>
    <w:rsid w:val="00C212B1"/>
    <w:rsid w:val="00C23CD2"/>
    <w:rsid w:val="00C252B1"/>
    <w:rsid w:val="00C344AF"/>
    <w:rsid w:val="00C3537D"/>
    <w:rsid w:val="00C36809"/>
    <w:rsid w:val="00C40071"/>
    <w:rsid w:val="00C41CAA"/>
    <w:rsid w:val="00C43B68"/>
    <w:rsid w:val="00C46E80"/>
    <w:rsid w:val="00C50527"/>
    <w:rsid w:val="00C51450"/>
    <w:rsid w:val="00C53B7E"/>
    <w:rsid w:val="00C55579"/>
    <w:rsid w:val="00C703A4"/>
    <w:rsid w:val="00C710FC"/>
    <w:rsid w:val="00C7275D"/>
    <w:rsid w:val="00C72BF0"/>
    <w:rsid w:val="00C746B9"/>
    <w:rsid w:val="00C761F4"/>
    <w:rsid w:val="00C87A2B"/>
    <w:rsid w:val="00C94B43"/>
    <w:rsid w:val="00C96C0A"/>
    <w:rsid w:val="00CA0D67"/>
    <w:rsid w:val="00CA3652"/>
    <w:rsid w:val="00CA3F0B"/>
    <w:rsid w:val="00CA40C4"/>
    <w:rsid w:val="00CA52B1"/>
    <w:rsid w:val="00CA6754"/>
    <w:rsid w:val="00CB0D94"/>
    <w:rsid w:val="00CB1A69"/>
    <w:rsid w:val="00CB5879"/>
    <w:rsid w:val="00CB5910"/>
    <w:rsid w:val="00CC6443"/>
    <w:rsid w:val="00CC6FEE"/>
    <w:rsid w:val="00CC7746"/>
    <w:rsid w:val="00CD13E0"/>
    <w:rsid w:val="00CD786C"/>
    <w:rsid w:val="00CE393D"/>
    <w:rsid w:val="00CF0BA8"/>
    <w:rsid w:val="00CF1231"/>
    <w:rsid w:val="00CF14CB"/>
    <w:rsid w:val="00D02F2C"/>
    <w:rsid w:val="00D04D52"/>
    <w:rsid w:val="00D075C2"/>
    <w:rsid w:val="00D07BFB"/>
    <w:rsid w:val="00D1373D"/>
    <w:rsid w:val="00D158BF"/>
    <w:rsid w:val="00D16C4C"/>
    <w:rsid w:val="00D17C54"/>
    <w:rsid w:val="00D17DD3"/>
    <w:rsid w:val="00D21436"/>
    <w:rsid w:val="00D217AA"/>
    <w:rsid w:val="00D32F61"/>
    <w:rsid w:val="00D34F67"/>
    <w:rsid w:val="00D36B05"/>
    <w:rsid w:val="00D50117"/>
    <w:rsid w:val="00D52C80"/>
    <w:rsid w:val="00D54CB7"/>
    <w:rsid w:val="00D55F69"/>
    <w:rsid w:val="00D6476E"/>
    <w:rsid w:val="00D649B6"/>
    <w:rsid w:val="00D72580"/>
    <w:rsid w:val="00D85A18"/>
    <w:rsid w:val="00D903E9"/>
    <w:rsid w:val="00D92EC1"/>
    <w:rsid w:val="00DA01B2"/>
    <w:rsid w:val="00DA290E"/>
    <w:rsid w:val="00DA34A2"/>
    <w:rsid w:val="00DA6391"/>
    <w:rsid w:val="00DA7F70"/>
    <w:rsid w:val="00DB2C92"/>
    <w:rsid w:val="00DB34F4"/>
    <w:rsid w:val="00DB5206"/>
    <w:rsid w:val="00DC28A9"/>
    <w:rsid w:val="00DC3B76"/>
    <w:rsid w:val="00DC7138"/>
    <w:rsid w:val="00DD1473"/>
    <w:rsid w:val="00DD3846"/>
    <w:rsid w:val="00DD3C91"/>
    <w:rsid w:val="00DD5446"/>
    <w:rsid w:val="00DD5E19"/>
    <w:rsid w:val="00DD5F12"/>
    <w:rsid w:val="00DD6C9F"/>
    <w:rsid w:val="00DE48D4"/>
    <w:rsid w:val="00DE62F5"/>
    <w:rsid w:val="00DE6E36"/>
    <w:rsid w:val="00DF3DFF"/>
    <w:rsid w:val="00E06F8D"/>
    <w:rsid w:val="00E102F3"/>
    <w:rsid w:val="00E106A6"/>
    <w:rsid w:val="00E1558C"/>
    <w:rsid w:val="00E25D35"/>
    <w:rsid w:val="00E32B89"/>
    <w:rsid w:val="00E34337"/>
    <w:rsid w:val="00E4067E"/>
    <w:rsid w:val="00E40ED3"/>
    <w:rsid w:val="00E413E9"/>
    <w:rsid w:val="00E505E6"/>
    <w:rsid w:val="00E516B6"/>
    <w:rsid w:val="00E5343F"/>
    <w:rsid w:val="00E54307"/>
    <w:rsid w:val="00E54862"/>
    <w:rsid w:val="00E70A01"/>
    <w:rsid w:val="00E71746"/>
    <w:rsid w:val="00E82E97"/>
    <w:rsid w:val="00E860B1"/>
    <w:rsid w:val="00E864CB"/>
    <w:rsid w:val="00E94B11"/>
    <w:rsid w:val="00EA0A66"/>
    <w:rsid w:val="00EA308F"/>
    <w:rsid w:val="00EA406C"/>
    <w:rsid w:val="00EB5097"/>
    <w:rsid w:val="00EC2C9F"/>
    <w:rsid w:val="00EC5FB5"/>
    <w:rsid w:val="00EC71A4"/>
    <w:rsid w:val="00ED0465"/>
    <w:rsid w:val="00ED5173"/>
    <w:rsid w:val="00ED6BD3"/>
    <w:rsid w:val="00EE088C"/>
    <w:rsid w:val="00EE2B5D"/>
    <w:rsid w:val="00EE3790"/>
    <w:rsid w:val="00EE5D91"/>
    <w:rsid w:val="00EF1762"/>
    <w:rsid w:val="00EF2844"/>
    <w:rsid w:val="00EF5083"/>
    <w:rsid w:val="00F00493"/>
    <w:rsid w:val="00F01A94"/>
    <w:rsid w:val="00F0223B"/>
    <w:rsid w:val="00F0233A"/>
    <w:rsid w:val="00F12B15"/>
    <w:rsid w:val="00F1364C"/>
    <w:rsid w:val="00F1617D"/>
    <w:rsid w:val="00F3054A"/>
    <w:rsid w:val="00F31225"/>
    <w:rsid w:val="00F34E67"/>
    <w:rsid w:val="00F35B36"/>
    <w:rsid w:val="00F44B5D"/>
    <w:rsid w:val="00F52640"/>
    <w:rsid w:val="00F530A3"/>
    <w:rsid w:val="00F555D4"/>
    <w:rsid w:val="00F569CC"/>
    <w:rsid w:val="00F647D9"/>
    <w:rsid w:val="00F64F51"/>
    <w:rsid w:val="00F678CA"/>
    <w:rsid w:val="00F713BD"/>
    <w:rsid w:val="00F76ADF"/>
    <w:rsid w:val="00F810F9"/>
    <w:rsid w:val="00F81A24"/>
    <w:rsid w:val="00F8222B"/>
    <w:rsid w:val="00F858C6"/>
    <w:rsid w:val="00F970ED"/>
    <w:rsid w:val="00F9791C"/>
    <w:rsid w:val="00FA7CE3"/>
    <w:rsid w:val="00FB3492"/>
    <w:rsid w:val="00FC6DF4"/>
    <w:rsid w:val="00FD2818"/>
    <w:rsid w:val="00FD7C41"/>
    <w:rsid w:val="00FE70CA"/>
    <w:rsid w:val="00FF5292"/>
    <w:rsid w:val="00FF6577"/>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8A61F"/>
  <w15:docId w15:val="{281C3DE3-8958-43B4-8507-9E3F343B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52E14"/>
  </w:style>
  <w:style w:type="paragraph" w:styleId="Cmsor1">
    <w:name w:val="heading 1"/>
    <w:basedOn w:val="Norml"/>
    <w:next w:val="Norml"/>
    <w:link w:val="Cmsor1Char"/>
    <w:uiPriority w:val="9"/>
    <w:qFormat/>
    <w:rsid w:val="00EB5097"/>
    <w:pPr>
      <w:keepNext/>
      <w:keepLines/>
      <w:numPr>
        <w:numId w:val="20"/>
      </w:numPr>
      <w:spacing w:before="480" w:after="0" w:line="480" w:lineRule="auto"/>
      <w:outlineLvl w:val="0"/>
    </w:pPr>
    <w:rPr>
      <w:rFonts w:ascii="Times New Roman" w:eastAsiaTheme="majorEastAsia" w:hAnsi="Times New Roman" w:cs="Times New Roman"/>
      <w:b/>
      <w:bCs/>
      <w:sz w:val="36"/>
      <w:szCs w:val="36"/>
      <w:lang w:val="en-US"/>
    </w:rPr>
  </w:style>
  <w:style w:type="paragraph" w:styleId="Cmsor2">
    <w:name w:val="heading 2"/>
    <w:basedOn w:val="Norml"/>
    <w:next w:val="Norml"/>
    <w:link w:val="Cmsor2Char"/>
    <w:uiPriority w:val="9"/>
    <w:unhideWhenUsed/>
    <w:qFormat/>
    <w:rsid w:val="00EB5097"/>
    <w:pPr>
      <w:keepNext/>
      <w:keepLines/>
      <w:numPr>
        <w:ilvl w:val="1"/>
        <w:numId w:val="20"/>
      </w:numPr>
      <w:spacing w:before="200" w:after="0" w:line="480" w:lineRule="auto"/>
      <w:outlineLvl w:val="1"/>
    </w:pPr>
    <w:rPr>
      <w:rFonts w:ascii="Times New Roman" w:eastAsiaTheme="majorEastAsia" w:hAnsi="Times New Roman" w:cs="Times New Roman"/>
      <w:b/>
      <w:bCs/>
      <w:sz w:val="32"/>
      <w:szCs w:val="32"/>
      <w:lang w:val="en-US"/>
    </w:rPr>
  </w:style>
  <w:style w:type="paragraph" w:styleId="Cmsor3">
    <w:name w:val="heading 3"/>
    <w:basedOn w:val="Norml"/>
    <w:next w:val="Norml"/>
    <w:link w:val="Cmsor3Char"/>
    <w:uiPriority w:val="9"/>
    <w:unhideWhenUsed/>
    <w:qFormat/>
    <w:rsid w:val="00EB5097"/>
    <w:pPr>
      <w:numPr>
        <w:ilvl w:val="2"/>
        <w:numId w:val="20"/>
      </w:numPr>
      <w:spacing w:after="120" w:line="480" w:lineRule="auto"/>
      <w:jc w:val="both"/>
      <w:outlineLvl w:val="2"/>
    </w:pPr>
    <w:rPr>
      <w:rFonts w:ascii="Times New Roman" w:hAnsi="Times New Roman" w:cs="Times New Roman"/>
      <w:b/>
      <w:sz w:val="28"/>
      <w:szCs w:val="28"/>
      <w:lang w:val="en-US"/>
    </w:rPr>
  </w:style>
  <w:style w:type="paragraph" w:styleId="Cmsor4">
    <w:name w:val="heading 4"/>
    <w:basedOn w:val="Norml"/>
    <w:next w:val="Norml"/>
    <w:link w:val="Cmsor4Char"/>
    <w:uiPriority w:val="9"/>
    <w:semiHidden/>
    <w:unhideWhenUsed/>
    <w:qFormat/>
    <w:rsid w:val="00EB5097"/>
    <w:pPr>
      <w:keepNext/>
      <w:keepLines/>
      <w:numPr>
        <w:ilvl w:val="3"/>
        <w:numId w:val="20"/>
      </w:numPr>
      <w:spacing w:before="200" w:after="0"/>
      <w:outlineLvl w:val="3"/>
    </w:pPr>
    <w:rPr>
      <w:rFonts w:asciiTheme="majorHAnsi" w:eastAsiaTheme="majorEastAsia" w:hAnsiTheme="majorHAnsi" w:cstheme="majorBidi"/>
      <w:b/>
      <w:bCs/>
      <w:i/>
      <w:iCs/>
      <w:color w:val="5B9BD5" w:themeColor="accent1"/>
    </w:rPr>
  </w:style>
  <w:style w:type="paragraph" w:styleId="Cmsor5">
    <w:name w:val="heading 5"/>
    <w:basedOn w:val="Norml"/>
    <w:next w:val="Norml"/>
    <w:link w:val="Cmsor5Char"/>
    <w:uiPriority w:val="9"/>
    <w:semiHidden/>
    <w:unhideWhenUsed/>
    <w:qFormat/>
    <w:rsid w:val="00EB5097"/>
    <w:pPr>
      <w:keepNext/>
      <w:keepLines/>
      <w:numPr>
        <w:ilvl w:val="4"/>
        <w:numId w:val="20"/>
      </w:numPr>
      <w:spacing w:before="200" w:after="0"/>
      <w:outlineLvl w:val="4"/>
    </w:pPr>
    <w:rPr>
      <w:rFonts w:asciiTheme="majorHAnsi" w:eastAsiaTheme="majorEastAsia" w:hAnsiTheme="majorHAnsi" w:cstheme="majorBidi"/>
      <w:color w:val="1F4D78" w:themeColor="accent1" w:themeShade="7F"/>
    </w:rPr>
  </w:style>
  <w:style w:type="paragraph" w:styleId="Cmsor6">
    <w:name w:val="heading 6"/>
    <w:basedOn w:val="Norml"/>
    <w:next w:val="Norml"/>
    <w:link w:val="Cmsor6Char"/>
    <w:uiPriority w:val="9"/>
    <w:semiHidden/>
    <w:unhideWhenUsed/>
    <w:qFormat/>
    <w:rsid w:val="00EB5097"/>
    <w:pPr>
      <w:keepNext/>
      <w:keepLines/>
      <w:numPr>
        <w:ilvl w:val="5"/>
        <w:numId w:val="20"/>
      </w:numPr>
      <w:spacing w:before="200" w:after="0"/>
      <w:outlineLvl w:val="5"/>
    </w:pPr>
    <w:rPr>
      <w:rFonts w:asciiTheme="majorHAnsi" w:eastAsiaTheme="majorEastAsia" w:hAnsiTheme="majorHAnsi" w:cstheme="majorBidi"/>
      <w:i/>
      <w:iCs/>
      <w:color w:val="1F4D78" w:themeColor="accent1" w:themeShade="7F"/>
    </w:rPr>
  </w:style>
  <w:style w:type="paragraph" w:styleId="Cmsor7">
    <w:name w:val="heading 7"/>
    <w:basedOn w:val="Norml"/>
    <w:next w:val="Norml"/>
    <w:link w:val="Cmsor7Char"/>
    <w:uiPriority w:val="9"/>
    <w:semiHidden/>
    <w:unhideWhenUsed/>
    <w:qFormat/>
    <w:rsid w:val="00EB5097"/>
    <w:pPr>
      <w:keepNext/>
      <w:keepLines/>
      <w:numPr>
        <w:ilvl w:val="6"/>
        <w:numId w:val="20"/>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EB5097"/>
    <w:pPr>
      <w:keepNext/>
      <w:keepLines/>
      <w:numPr>
        <w:ilvl w:val="7"/>
        <w:numId w:val="20"/>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EB5097"/>
    <w:pPr>
      <w:keepNext/>
      <w:keepLines/>
      <w:numPr>
        <w:ilvl w:val="8"/>
        <w:numId w:val="2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F52640"/>
    <w:pPr>
      <w:ind w:left="720"/>
      <w:contextualSpacing/>
    </w:pPr>
  </w:style>
  <w:style w:type="paragraph" w:styleId="Buborkszveg">
    <w:name w:val="Balloon Text"/>
    <w:basedOn w:val="Norml"/>
    <w:link w:val="BuborkszvegChar"/>
    <w:uiPriority w:val="99"/>
    <w:semiHidden/>
    <w:unhideWhenUsed/>
    <w:rsid w:val="005064FB"/>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064FB"/>
    <w:rPr>
      <w:rFonts w:ascii="Segoe UI" w:hAnsi="Segoe UI" w:cs="Segoe UI"/>
      <w:sz w:val="18"/>
      <w:szCs w:val="18"/>
    </w:rPr>
  </w:style>
  <w:style w:type="paragraph" w:styleId="Vltozat">
    <w:name w:val="Revision"/>
    <w:hidden/>
    <w:uiPriority w:val="99"/>
    <w:semiHidden/>
    <w:rsid w:val="00883630"/>
    <w:pPr>
      <w:spacing w:after="0" w:line="240" w:lineRule="auto"/>
    </w:pPr>
  </w:style>
  <w:style w:type="character" w:styleId="Jegyzethivatkozs">
    <w:name w:val="annotation reference"/>
    <w:basedOn w:val="Bekezdsalapbettpusa"/>
    <w:uiPriority w:val="99"/>
    <w:semiHidden/>
    <w:unhideWhenUsed/>
    <w:rsid w:val="00883630"/>
    <w:rPr>
      <w:sz w:val="16"/>
      <w:szCs w:val="16"/>
    </w:rPr>
  </w:style>
  <w:style w:type="paragraph" w:styleId="Jegyzetszveg">
    <w:name w:val="annotation text"/>
    <w:basedOn w:val="Norml"/>
    <w:link w:val="JegyzetszvegChar"/>
    <w:uiPriority w:val="99"/>
    <w:semiHidden/>
    <w:unhideWhenUsed/>
    <w:rsid w:val="00883630"/>
    <w:pPr>
      <w:spacing w:line="240" w:lineRule="auto"/>
    </w:pPr>
    <w:rPr>
      <w:sz w:val="20"/>
      <w:szCs w:val="20"/>
    </w:rPr>
  </w:style>
  <w:style w:type="character" w:customStyle="1" w:styleId="JegyzetszvegChar">
    <w:name w:val="Jegyzetszöveg Char"/>
    <w:basedOn w:val="Bekezdsalapbettpusa"/>
    <w:link w:val="Jegyzetszveg"/>
    <w:uiPriority w:val="99"/>
    <w:semiHidden/>
    <w:rsid w:val="00883630"/>
    <w:rPr>
      <w:sz w:val="20"/>
      <w:szCs w:val="20"/>
    </w:rPr>
  </w:style>
  <w:style w:type="paragraph" w:styleId="Megjegyzstrgya">
    <w:name w:val="annotation subject"/>
    <w:basedOn w:val="Jegyzetszveg"/>
    <w:next w:val="Jegyzetszveg"/>
    <w:link w:val="MegjegyzstrgyaChar"/>
    <w:uiPriority w:val="99"/>
    <w:semiHidden/>
    <w:unhideWhenUsed/>
    <w:rsid w:val="00883630"/>
    <w:rPr>
      <w:b/>
      <w:bCs/>
    </w:rPr>
  </w:style>
  <w:style w:type="character" w:customStyle="1" w:styleId="MegjegyzstrgyaChar">
    <w:name w:val="Megjegyzés tárgya Char"/>
    <w:basedOn w:val="JegyzetszvegChar"/>
    <w:link w:val="Megjegyzstrgya"/>
    <w:uiPriority w:val="99"/>
    <w:semiHidden/>
    <w:rsid w:val="00883630"/>
    <w:rPr>
      <w:b/>
      <w:bCs/>
      <w:sz w:val="20"/>
      <w:szCs w:val="20"/>
    </w:rPr>
  </w:style>
  <w:style w:type="paragraph" w:styleId="Kpalrs">
    <w:name w:val="caption"/>
    <w:basedOn w:val="Norml"/>
    <w:next w:val="Norml"/>
    <w:uiPriority w:val="35"/>
    <w:unhideWhenUsed/>
    <w:qFormat/>
    <w:rsid w:val="00715529"/>
    <w:pPr>
      <w:spacing w:after="200" w:line="240" w:lineRule="auto"/>
    </w:pPr>
    <w:rPr>
      <w:i/>
      <w:iCs/>
      <w:color w:val="44546A" w:themeColor="text2"/>
      <w:sz w:val="18"/>
      <w:szCs w:val="18"/>
    </w:rPr>
  </w:style>
  <w:style w:type="character" w:styleId="Kiemels2">
    <w:name w:val="Strong"/>
    <w:basedOn w:val="Bekezdsalapbettpusa"/>
    <w:uiPriority w:val="22"/>
    <w:qFormat/>
    <w:rsid w:val="00DD3C91"/>
    <w:rPr>
      <w:b/>
      <w:bCs/>
    </w:rPr>
  </w:style>
  <w:style w:type="paragraph" w:styleId="lfej">
    <w:name w:val="header"/>
    <w:basedOn w:val="Norml"/>
    <w:link w:val="lfejChar"/>
    <w:uiPriority w:val="99"/>
    <w:unhideWhenUsed/>
    <w:rsid w:val="0070691D"/>
    <w:pPr>
      <w:tabs>
        <w:tab w:val="center" w:pos="4680"/>
        <w:tab w:val="right" w:pos="9360"/>
      </w:tabs>
      <w:spacing w:after="0" w:line="240" w:lineRule="auto"/>
    </w:pPr>
  </w:style>
  <w:style w:type="character" w:customStyle="1" w:styleId="lfejChar">
    <w:name w:val="Élőfej Char"/>
    <w:basedOn w:val="Bekezdsalapbettpusa"/>
    <w:link w:val="lfej"/>
    <w:uiPriority w:val="99"/>
    <w:rsid w:val="0070691D"/>
  </w:style>
  <w:style w:type="paragraph" w:styleId="llb">
    <w:name w:val="footer"/>
    <w:basedOn w:val="Norml"/>
    <w:link w:val="llbChar"/>
    <w:uiPriority w:val="99"/>
    <w:unhideWhenUsed/>
    <w:rsid w:val="0070691D"/>
    <w:pPr>
      <w:tabs>
        <w:tab w:val="center" w:pos="4680"/>
        <w:tab w:val="right" w:pos="9360"/>
      </w:tabs>
      <w:spacing w:after="0" w:line="240" w:lineRule="auto"/>
    </w:pPr>
  </w:style>
  <w:style w:type="character" w:customStyle="1" w:styleId="llbChar">
    <w:name w:val="Élőláb Char"/>
    <w:basedOn w:val="Bekezdsalapbettpusa"/>
    <w:link w:val="llb"/>
    <w:uiPriority w:val="99"/>
    <w:rsid w:val="0070691D"/>
  </w:style>
  <w:style w:type="character" w:styleId="Hiperhivatkozs">
    <w:name w:val="Hyperlink"/>
    <w:basedOn w:val="Bekezdsalapbettpusa"/>
    <w:uiPriority w:val="99"/>
    <w:unhideWhenUsed/>
    <w:rsid w:val="005E1A96"/>
    <w:rPr>
      <w:color w:val="0563C1" w:themeColor="hyperlink"/>
      <w:u w:val="single"/>
    </w:rPr>
  </w:style>
  <w:style w:type="character" w:styleId="Sorszma">
    <w:name w:val="line number"/>
    <w:basedOn w:val="Bekezdsalapbettpusa"/>
    <w:uiPriority w:val="99"/>
    <w:semiHidden/>
    <w:unhideWhenUsed/>
    <w:rsid w:val="00EA406C"/>
  </w:style>
  <w:style w:type="paragraph" w:customStyle="1" w:styleId="Default">
    <w:name w:val="Default"/>
    <w:rsid w:val="00937E20"/>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NormlWeb">
    <w:name w:val="Normal (Web)"/>
    <w:basedOn w:val="Norml"/>
    <w:uiPriority w:val="99"/>
    <w:semiHidden/>
    <w:unhideWhenUsed/>
    <w:rsid w:val="00106CFD"/>
    <w:rPr>
      <w:rFonts w:ascii="Times New Roman" w:hAnsi="Times New Roman" w:cs="Times New Roman"/>
      <w:sz w:val="24"/>
      <w:szCs w:val="24"/>
    </w:rPr>
  </w:style>
  <w:style w:type="table" w:styleId="Rcsostblzat">
    <w:name w:val="Table Grid"/>
    <w:basedOn w:val="Normltblzat"/>
    <w:uiPriority w:val="39"/>
    <w:rsid w:val="00D13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1Char">
    <w:name w:val="Címsor 1 Char"/>
    <w:basedOn w:val="Bekezdsalapbettpusa"/>
    <w:link w:val="Cmsor1"/>
    <w:uiPriority w:val="9"/>
    <w:rsid w:val="00EB5097"/>
    <w:rPr>
      <w:rFonts w:ascii="Times New Roman" w:eastAsiaTheme="majorEastAsia" w:hAnsi="Times New Roman" w:cs="Times New Roman"/>
      <w:b/>
      <w:bCs/>
      <w:sz w:val="36"/>
      <w:szCs w:val="36"/>
      <w:lang w:val="en-US"/>
    </w:rPr>
  </w:style>
  <w:style w:type="character" w:customStyle="1" w:styleId="Cmsor2Char">
    <w:name w:val="Címsor 2 Char"/>
    <w:basedOn w:val="Bekezdsalapbettpusa"/>
    <w:link w:val="Cmsor2"/>
    <w:uiPriority w:val="9"/>
    <w:rsid w:val="00EB5097"/>
    <w:rPr>
      <w:rFonts w:ascii="Times New Roman" w:eastAsiaTheme="majorEastAsia" w:hAnsi="Times New Roman" w:cs="Times New Roman"/>
      <w:b/>
      <w:bCs/>
      <w:sz w:val="32"/>
      <w:szCs w:val="32"/>
      <w:lang w:val="en-US"/>
    </w:rPr>
  </w:style>
  <w:style w:type="character" w:customStyle="1" w:styleId="Cmsor3Char">
    <w:name w:val="Címsor 3 Char"/>
    <w:basedOn w:val="Bekezdsalapbettpusa"/>
    <w:link w:val="Cmsor3"/>
    <w:uiPriority w:val="9"/>
    <w:rsid w:val="00EB5097"/>
    <w:rPr>
      <w:rFonts w:ascii="Times New Roman" w:hAnsi="Times New Roman" w:cs="Times New Roman"/>
      <w:b/>
      <w:sz w:val="28"/>
      <w:szCs w:val="28"/>
      <w:lang w:val="en-US"/>
    </w:rPr>
  </w:style>
  <w:style w:type="character" w:customStyle="1" w:styleId="Cmsor4Char">
    <w:name w:val="Címsor 4 Char"/>
    <w:basedOn w:val="Bekezdsalapbettpusa"/>
    <w:link w:val="Cmsor4"/>
    <w:uiPriority w:val="9"/>
    <w:semiHidden/>
    <w:rsid w:val="00EB5097"/>
    <w:rPr>
      <w:rFonts w:asciiTheme="majorHAnsi" w:eastAsiaTheme="majorEastAsia" w:hAnsiTheme="majorHAnsi" w:cstheme="majorBidi"/>
      <w:b/>
      <w:bCs/>
      <w:i/>
      <w:iCs/>
      <w:color w:val="5B9BD5" w:themeColor="accent1"/>
    </w:rPr>
  </w:style>
  <w:style w:type="character" w:customStyle="1" w:styleId="Cmsor5Char">
    <w:name w:val="Címsor 5 Char"/>
    <w:basedOn w:val="Bekezdsalapbettpusa"/>
    <w:link w:val="Cmsor5"/>
    <w:uiPriority w:val="9"/>
    <w:semiHidden/>
    <w:rsid w:val="00EB5097"/>
    <w:rPr>
      <w:rFonts w:asciiTheme="majorHAnsi" w:eastAsiaTheme="majorEastAsia" w:hAnsiTheme="majorHAnsi" w:cstheme="majorBidi"/>
      <w:color w:val="1F4D78" w:themeColor="accent1" w:themeShade="7F"/>
    </w:rPr>
  </w:style>
  <w:style w:type="character" w:customStyle="1" w:styleId="Cmsor6Char">
    <w:name w:val="Címsor 6 Char"/>
    <w:basedOn w:val="Bekezdsalapbettpusa"/>
    <w:link w:val="Cmsor6"/>
    <w:uiPriority w:val="9"/>
    <w:semiHidden/>
    <w:rsid w:val="00EB5097"/>
    <w:rPr>
      <w:rFonts w:asciiTheme="majorHAnsi" w:eastAsiaTheme="majorEastAsia" w:hAnsiTheme="majorHAnsi" w:cstheme="majorBidi"/>
      <w:i/>
      <w:iCs/>
      <w:color w:val="1F4D78" w:themeColor="accent1" w:themeShade="7F"/>
    </w:rPr>
  </w:style>
  <w:style w:type="character" w:customStyle="1" w:styleId="Cmsor7Char">
    <w:name w:val="Címsor 7 Char"/>
    <w:basedOn w:val="Bekezdsalapbettpusa"/>
    <w:link w:val="Cmsor7"/>
    <w:uiPriority w:val="9"/>
    <w:semiHidden/>
    <w:rsid w:val="00EB5097"/>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EB5097"/>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EB5097"/>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742538">
      <w:bodyDiv w:val="1"/>
      <w:marLeft w:val="0"/>
      <w:marRight w:val="0"/>
      <w:marTop w:val="0"/>
      <w:marBottom w:val="0"/>
      <w:divBdr>
        <w:top w:val="none" w:sz="0" w:space="0" w:color="auto"/>
        <w:left w:val="none" w:sz="0" w:space="0" w:color="auto"/>
        <w:bottom w:val="none" w:sz="0" w:space="0" w:color="auto"/>
        <w:right w:val="none" w:sz="0" w:space="0" w:color="auto"/>
      </w:divBdr>
    </w:div>
    <w:div w:id="293023107">
      <w:bodyDiv w:val="1"/>
      <w:marLeft w:val="0"/>
      <w:marRight w:val="0"/>
      <w:marTop w:val="0"/>
      <w:marBottom w:val="0"/>
      <w:divBdr>
        <w:top w:val="none" w:sz="0" w:space="0" w:color="auto"/>
        <w:left w:val="none" w:sz="0" w:space="0" w:color="auto"/>
        <w:bottom w:val="none" w:sz="0" w:space="0" w:color="auto"/>
        <w:right w:val="none" w:sz="0" w:space="0" w:color="auto"/>
      </w:divBdr>
    </w:div>
    <w:div w:id="365326885">
      <w:bodyDiv w:val="1"/>
      <w:marLeft w:val="0"/>
      <w:marRight w:val="0"/>
      <w:marTop w:val="0"/>
      <w:marBottom w:val="0"/>
      <w:divBdr>
        <w:top w:val="none" w:sz="0" w:space="0" w:color="auto"/>
        <w:left w:val="none" w:sz="0" w:space="0" w:color="auto"/>
        <w:bottom w:val="none" w:sz="0" w:space="0" w:color="auto"/>
        <w:right w:val="none" w:sz="0" w:space="0" w:color="auto"/>
      </w:divBdr>
    </w:div>
    <w:div w:id="386145443">
      <w:bodyDiv w:val="1"/>
      <w:marLeft w:val="0"/>
      <w:marRight w:val="0"/>
      <w:marTop w:val="0"/>
      <w:marBottom w:val="0"/>
      <w:divBdr>
        <w:top w:val="none" w:sz="0" w:space="0" w:color="auto"/>
        <w:left w:val="none" w:sz="0" w:space="0" w:color="auto"/>
        <w:bottom w:val="none" w:sz="0" w:space="0" w:color="auto"/>
        <w:right w:val="none" w:sz="0" w:space="0" w:color="auto"/>
      </w:divBdr>
    </w:div>
    <w:div w:id="448548562">
      <w:bodyDiv w:val="1"/>
      <w:marLeft w:val="0"/>
      <w:marRight w:val="0"/>
      <w:marTop w:val="0"/>
      <w:marBottom w:val="0"/>
      <w:divBdr>
        <w:top w:val="none" w:sz="0" w:space="0" w:color="auto"/>
        <w:left w:val="none" w:sz="0" w:space="0" w:color="auto"/>
        <w:bottom w:val="none" w:sz="0" w:space="0" w:color="auto"/>
        <w:right w:val="none" w:sz="0" w:space="0" w:color="auto"/>
      </w:divBdr>
    </w:div>
    <w:div w:id="477957598">
      <w:bodyDiv w:val="1"/>
      <w:marLeft w:val="0"/>
      <w:marRight w:val="0"/>
      <w:marTop w:val="0"/>
      <w:marBottom w:val="0"/>
      <w:divBdr>
        <w:top w:val="none" w:sz="0" w:space="0" w:color="auto"/>
        <w:left w:val="none" w:sz="0" w:space="0" w:color="auto"/>
        <w:bottom w:val="none" w:sz="0" w:space="0" w:color="auto"/>
        <w:right w:val="none" w:sz="0" w:space="0" w:color="auto"/>
      </w:divBdr>
    </w:div>
    <w:div w:id="644555367">
      <w:bodyDiv w:val="1"/>
      <w:marLeft w:val="0"/>
      <w:marRight w:val="0"/>
      <w:marTop w:val="0"/>
      <w:marBottom w:val="0"/>
      <w:divBdr>
        <w:top w:val="none" w:sz="0" w:space="0" w:color="auto"/>
        <w:left w:val="none" w:sz="0" w:space="0" w:color="auto"/>
        <w:bottom w:val="none" w:sz="0" w:space="0" w:color="auto"/>
        <w:right w:val="none" w:sz="0" w:space="0" w:color="auto"/>
      </w:divBdr>
    </w:div>
    <w:div w:id="864246536">
      <w:bodyDiv w:val="1"/>
      <w:marLeft w:val="0"/>
      <w:marRight w:val="0"/>
      <w:marTop w:val="0"/>
      <w:marBottom w:val="0"/>
      <w:divBdr>
        <w:top w:val="none" w:sz="0" w:space="0" w:color="auto"/>
        <w:left w:val="none" w:sz="0" w:space="0" w:color="auto"/>
        <w:bottom w:val="none" w:sz="0" w:space="0" w:color="auto"/>
        <w:right w:val="none" w:sz="0" w:space="0" w:color="auto"/>
      </w:divBdr>
    </w:div>
    <w:div w:id="867445967">
      <w:bodyDiv w:val="1"/>
      <w:marLeft w:val="0"/>
      <w:marRight w:val="0"/>
      <w:marTop w:val="0"/>
      <w:marBottom w:val="0"/>
      <w:divBdr>
        <w:top w:val="none" w:sz="0" w:space="0" w:color="auto"/>
        <w:left w:val="none" w:sz="0" w:space="0" w:color="auto"/>
        <w:bottom w:val="none" w:sz="0" w:space="0" w:color="auto"/>
        <w:right w:val="none" w:sz="0" w:space="0" w:color="auto"/>
      </w:divBdr>
    </w:div>
    <w:div w:id="916670839">
      <w:bodyDiv w:val="1"/>
      <w:marLeft w:val="0"/>
      <w:marRight w:val="0"/>
      <w:marTop w:val="0"/>
      <w:marBottom w:val="0"/>
      <w:divBdr>
        <w:top w:val="none" w:sz="0" w:space="0" w:color="auto"/>
        <w:left w:val="none" w:sz="0" w:space="0" w:color="auto"/>
        <w:bottom w:val="none" w:sz="0" w:space="0" w:color="auto"/>
        <w:right w:val="none" w:sz="0" w:space="0" w:color="auto"/>
      </w:divBdr>
    </w:div>
    <w:div w:id="930819926">
      <w:bodyDiv w:val="1"/>
      <w:marLeft w:val="0"/>
      <w:marRight w:val="0"/>
      <w:marTop w:val="0"/>
      <w:marBottom w:val="0"/>
      <w:divBdr>
        <w:top w:val="none" w:sz="0" w:space="0" w:color="auto"/>
        <w:left w:val="none" w:sz="0" w:space="0" w:color="auto"/>
        <w:bottom w:val="none" w:sz="0" w:space="0" w:color="auto"/>
        <w:right w:val="none" w:sz="0" w:space="0" w:color="auto"/>
      </w:divBdr>
    </w:div>
    <w:div w:id="995693824">
      <w:bodyDiv w:val="1"/>
      <w:marLeft w:val="0"/>
      <w:marRight w:val="0"/>
      <w:marTop w:val="0"/>
      <w:marBottom w:val="0"/>
      <w:divBdr>
        <w:top w:val="none" w:sz="0" w:space="0" w:color="auto"/>
        <w:left w:val="none" w:sz="0" w:space="0" w:color="auto"/>
        <w:bottom w:val="none" w:sz="0" w:space="0" w:color="auto"/>
        <w:right w:val="none" w:sz="0" w:space="0" w:color="auto"/>
      </w:divBdr>
    </w:div>
    <w:div w:id="1175145194">
      <w:bodyDiv w:val="1"/>
      <w:marLeft w:val="0"/>
      <w:marRight w:val="0"/>
      <w:marTop w:val="0"/>
      <w:marBottom w:val="0"/>
      <w:divBdr>
        <w:top w:val="none" w:sz="0" w:space="0" w:color="auto"/>
        <w:left w:val="none" w:sz="0" w:space="0" w:color="auto"/>
        <w:bottom w:val="none" w:sz="0" w:space="0" w:color="auto"/>
        <w:right w:val="none" w:sz="0" w:space="0" w:color="auto"/>
      </w:divBdr>
    </w:div>
    <w:div w:id="1176962205">
      <w:bodyDiv w:val="1"/>
      <w:marLeft w:val="0"/>
      <w:marRight w:val="0"/>
      <w:marTop w:val="0"/>
      <w:marBottom w:val="0"/>
      <w:divBdr>
        <w:top w:val="none" w:sz="0" w:space="0" w:color="auto"/>
        <w:left w:val="none" w:sz="0" w:space="0" w:color="auto"/>
        <w:bottom w:val="none" w:sz="0" w:space="0" w:color="auto"/>
        <w:right w:val="none" w:sz="0" w:space="0" w:color="auto"/>
      </w:divBdr>
    </w:div>
    <w:div w:id="1360815779">
      <w:bodyDiv w:val="1"/>
      <w:marLeft w:val="0"/>
      <w:marRight w:val="0"/>
      <w:marTop w:val="0"/>
      <w:marBottom w:val="0"/>
      <w:divBdr>
        <w:top w:val="none" w:sz="0" w:space="0" w:color="auto"/>
        <w:left w:val="none" w:sz="0" w:space="0" w:color="auto"/>
        <w:bottom w:val="none" w:sz="0" w:space="0" w:color="auto"/>
        <w:right w:val="none" w:sz="0" w:space="0" w:color="auto"/>
      </w:divBdr>
    </w:div>
    <w:div w:id="1367802042">
      <w:bodyDiv w:val="1"/>
      <w:marLeft w:val="0"/>
      <w:marRight w:val="0"/>
      <w:marTop w:val="0"/>
      <w:marBottom w:val="0"/>
      <w:divBdr>
        <w:top w:val="none" w:sz="0" w:space="0" w:color="auto"/>
        <w:left w:val="none" w:sz="0" w:space="0" w:color="auto"/>
        <w:bottom w:val="none" w:sz="0" w:space="0" w:color="auto"/>
        <w:right w:val="none" w:sz="0" w:space="0" w:color="auto"/>
      </w:divBdr>
    </w:div>
    <w:div w:id="1473330811">
      <w:bodyDiv w:val="1"/>
      <w:marLeft w:val="0"/>
      <w:marRight w:val="0"/>
      <w:marTop w:val="0"/>
      <w:marBottom w:val="0"/>
      <w:divBdr>
        <w:top w:val="none" w:sz="0" w:space="0" w:color="auto"/>
        <w:left w:val="none" w:sz="0" w:space="0" w:color="auto"/>
        <w:bottom w:val="none" w:sz="0" w:space="0" w:color="auto"/>
        <w:right w:val="none" w:sz="0" w:space="0" w:color="auto"/>
      </w:divBdr>
    </w:div>
    <w:div w:id="1739664696">
      <w:bodyDiv w:val="1"/>
      <w:marLeft w:val="0"/>
      <w:marRight w:val="0"/>
      <w:marTop w:val="0"/>
      <w:marBottom w:val="0"/>
      <w:divBdr>
        <w:top w:val="none" w:sz="0" w:space="0" w:color="auto"/>
        <w:left w:val="none" w:sz="0" w:space="0" w:color="auto"/>
        <w:bottom w:val="none" w:sz="0" w:space="0" w:color="auto"/>
        <w:right w:val="none" w:sz="0" w:space="0" w:color="auto"/>
      </w:divBdr>
    </w:div>
    <w:div w:id="1848715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5"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8"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7CDB3-F175-4037-9EA5-592F381E4695}">
  <ds:schemaRefs>
    <ds:schemaRef ds:uri="http://schemas.openxmlformats.org/officeDocument/2006/bibliography"/>
  </ds:schemaRefs>
</ds:datastoreItem>
</file>

<file path=customXml/itemProps2.xml><?xml version="1.0" encoding="utf-8"?>
<ds:datastoreItem xmlns:ds="http://schemas.openxmlformats.org/officeDocument/2006/customXml" ds:itemID="{F118918C-9A73-4CC0-82C5-C8FD9652EF88}">
  <ds:schemaRefs>
    <ds:schemaRef ds:uri="http://schemas.openxmlformats.org/officeDocument/2006/bibliography"/>
  </ds:schemaRefs>
</ds:datastoreItem>
</file>

<file path=customXml/itemProps3.xml><?xml version="1.0" encoding="utf-8"?>
<ds:datastoreItem xmlns:ds="http://schemas.openxmlformats.org/officeDocument/2006/customXml" ds:itemID="{89FD877C-50E4-4645-8542-D1A5EAEC451F}">
  <ds:schemaRefs>
    <ds:schemaRef ds:uri="http://schemas.openxmlformats.org/officeDocument/2006/bibliography"/>
  </ds:schemaRefs>
</ds:datastoreItem>
</file>

<file path=customXml/itemProps4.xml><?xml version="1.0" encoding="utf-8"?>
<ds:datastoreItem xmlns:ds="http://schemas.openxmlformats.org/officeDocument/2006/customXml" ds:itemID="{2AF6642E-F79B-4831-A8E1-1D3FDAD9A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75</Words>
  <Characters>6700</Characters>
  <Application>Microsoft Office Word</Application>
  <DocSecurity>0</DocSecurity>
  <Lines>55</Lines>
  <Paragraphs>1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Árpád</dc:creator>
  <cp:lastModifiedBy>Árpád</cp:lastModifiedBy>
  <cp:revision>7</cp:revision>
  <dcterms:created xsi:type="dcterms:W3CDTF">2023-01-04T17:59:00Z</dcterms:created>
  <dcterms:modified xsi:type="dcterms:W3CDTF">2023-01-14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ccd2fa6c-6812-334b-bdf3-e38217b2fcd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UniqueFileID">
    <vt:lpwstr>2Ijwr1G7F4Dc</vt:lpwstr>
  </property>
  <property fmtid="{D5CDD505-2E9C-101B-9397-08002B2CF9AE}" pid="26" name="TRFLID">
    <vt:lpwstr>+kfMgylWbUDb4fPl6ASw9w==</vt:lpwstr>
  </property>
</Properties>
</file>